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8B347B" w14:textId="77777777" w:rsidR="0044389D" w:rsidRPr="00C47AC8" w:rsidRDefault="0044389D" w:rsidP="00C53714">
      <w:pPr>
        <w:spacing w:line="360" w:lineRule="auto"/>
        <w:jc w:val="both"/>
        <w:rPr>
          <w:b/>
          <w:u w:val="single"/>
          <w:lang w:val="en-GB"/>
        </w:rPr>
      </w:pPr>
      <w:r w:rsidRPr="00C47AC8">
        <w:rPr>
          <w:b/>
          <w:u w:val="single"/>
          <w:lang w:val="en-GB"/>
        </w:rPr>
        <w:t>Supplementary material:</w:t>
      </w:r>
    </w:p>
    <w:p w14:paraId="11DEEE03" w14:textId="025A340B" w:rsidR="00DB7B18" w:rsidRPr="00C47AC8" w:rsidRDefault="00DB7B18" w:rsidP="0044389D">
      <w:pPr>
        <w:spacing w:line="360" w:lineRule="auto"/>
        <w:jc w:val="both"/>
        <w:rPr>
          <w:b/>
          <w:u w:val="single"/>
          <w:lang w:val="en-GB"/>
        </w:rPr>
      </w:pPr>
      <w:r w:rsidRPr="00C47AC8">
        <w:rPr>
          <w:b/>
          <w:u w:val="single"/>
          <w:lang w:val="en-GB"/>
        </w:rPr>
        <w:t>Supplementary methods:</w:t>
      </w:r>
    </w:p>
    <w:p w14:paraId="7125E905" w14:textId="424E1A5E" w:rsidR="00CD09AB" w:rsidRPr="00C47AC8" w:rsidRDefault="00CD09AB" w:rsidP="00C53714">
      <w:pPr>
        <w:spacing w:line="360" w:lineRule="auto"/>
        <w:jc w:val="both"/>
        <w:rPr>
          <w:i/>
          <w:lang w:val="en-GB"/>
        </w:rPr>
      </w:pPr>
      <w:r w:rsidRPr="00C47AC8">
        <w:rPr>
          <w:i/>
          <w:lang w:val="en-GB"/>
        </w:rPr>
        <w:t>Surfaces Analysis of Secretory Vesicles</w:t>
      </w:r>
    </w:p>
    <w:p w14:paraId="2221DBEA" w14:textId="0362C466" w:rsidR="00CD09AB" w:rsidRPr="00C47AC8" w:rsidRDefault="00CD09AB" w:rsidP="00C53714">
      <w:pPr>
        <w:spacing w:line="360" w:lineRule="auto"/>
        <w:jc w:val="both"/>
        <w:rPr>
          <w:lang w:val="en-GB"/>
        </w:rPr>
      </w:pPr>
      <w:r w:rsidRPr="00C47AC8">
        <w:rPr>
          <w:lang w:val="en-GB"/>
        </w:rPr>
        <w:t>GLP-1, PYY</w:t>
      </w:r>
      <w:r w:rsidR="00A9401E">
        <w:rPr>
          <w:lang w:val="en-GB"/>
        </w:rPr>
        <w:t>,</w:t>
      </w:r>
      <w:r w:rsidRPr="00C47AC8">
        <w:rPr>
          <w:lang w:val="en-GB"/>
        </w:rPr>
        <w:t xml:space="preserve"> and I</w:t>
      </w:r>
      <w:r w:rsidR="00876866" w:rsidRPr="00C47AC8">
        <w:rPr>
          <w:lang w:val="en-GB"/>
        </w:rPr>
        <w:t>NSL5</w:t>
      </w:r>
      <w:r w:rsidRPr="00C47AC8">
        <w:rPr>
          <w:lang w:val="en-GB"/>
        </w:rPr>
        <w:t xml:space="preserve"> vesicles within z-stack images of each cell were rendered in 3D by applying the ‘Create Surface’ function on </w:t>
      </w:r>
      <w:proofErr w:type="spellStart"/>
      <w:r w:rsidRPr="00C47AC8">
        <w:rPr>
          <w:lang w:val="en-GB"/>
        </w:rPr>
        <w:t>Imaris</w:t>
      </w:r>
      <w:proofErr w:type="spellEnd"/>
      <w:r w:rsidRPr="00C47AC8">
        <w:rPr>
          <w:lang w:val="en-GB"/>
        </w:rPr>
        <w:t xml:space="preserve"> (</w:t>
      </w:r>
      <w:proofErr w:type="spellStart"/>
      <w:r w:rsidRPr="00C47AC8">
        <w:rPr>
          <w:lang w:val="en-GB"/>
        </w:rPr>
        <w:t>Bitplane</w:t>
      </w:r>
      <w:proofErr w:type="spellEnd"/>
      <w:r w:rsidRPr="00C47AC8">
        <w:rPr>
          <w:lang w:val="en-GB"/>
        </w:rPr>
        <w:t xml:space="preserve">) to each appropriate channel. Using the ‘Surface-surface </w:t>
      </w:r>
      <w:proofErr w:type="spellStart"/>
      <w:r w:rsidRPr="00C47AC8">
        <w:rPr>
          <w:lang w:val="en-GB"/>
        </w:rPr>
        <w:t>Colocalization</w:t>
      </w:r>
      <w:proofErr w:type="spellEnd"/>
      <w:r w:rsidRPr="00C47AC8">
        <w:rPr>
          <w:lang w:val="en-GB"/>
        </w:rPr>
        <w:t>’ function new surfaces were created from which the degrees of volume overlap between the three types of vesicles were calculated and expressed as a percentage of total volume of GLP-1, PYY</w:t>
      </w:r>
      <w:r w:rsidR="00A9401E">
        <w:rPr>
          <w:lang w:val="en-GB"/>
        </w:rPr>
        <w:t>,</w:t>
      </w:r>
      <w:r w:rsidRPr="00C47AC8">
        <w:rPr>
          <w:lang w:val="en-GB"/>
        </w:rPr>
        <w:t xml:space="preserve"> and I</w:t>
      </w:r>
      <w:r w:rsidR="00876866" w:rsidRPr="00C47AC8">
        <w:rPr>
          <w:lang w:val="en-GB"/>
        </w:rPr>
        <w:t>NSL5</w:t>
      </w:r>
      <w:r w:rsidRPr="00C47AC8">
        <w:rPr>
          <w:lang w:val="en-GB"/>
        </w:rPr>
        <w:t xml:space="preserve"> vesicles rendered. </w:t>
      </w:r>
    </w:p>
    <w:p w14:paraId="1D20BF05" w14:textId="62E0D896" w:rsidR="00DB7B18" w:rsidRPr="00C47AC8" w:rsidRDefault="00DB7B18" w:rsidP="00C53714">
      <w:pPr>
        <w:spacing w:line="360" w:lineRule="auto"/>
        <w:jc w:val="both"/>
        <w:rPr>
          <w:b/>
          <w:u w:val="single"/>
          <w:lang w:val="en-GB"/>
        </w:rPr>
      </w:pPr>
      <w:r w:rsidRPr="00C47AC8">
        <w:rPr>
          <w:b/>
          <w:u w:val="single"/>
          <w:lang w:val="en-GB"/>
        </w:rPr>
        <w:t>Supplementary tables and figures:</w:t>
      </w:r>
    </w:p>
    <w:p w14:paraId="79CC1F26" w14:textId="1B0C83B4" w:rsidR="00ED7CDE" w:rsidRPr="00C47AC8" w:rsidRDefault="00ED7CDE" w:rsidP="00C53714">
      <w:pPr>
        <w:spacing w:line="360" w:lineRule="auto"/>
        <w:jc w:val="both"/>
        <w:rPr>
          <w:lang w:val="en-GB"/>
        </w:rPr>
      </w:pPr>
      <w:r w:rsidRPr="00C47AC8">
        <w:rPr>
          <w:lang w:val="en-GB"/>
        </w:rPr>
        <w:t xml:space="preserve">Table </w:t>
      </w:r>
      <w:r w:rsidR="00BF2F8E" w:rsidRPr="00C47AC8">
        <w:rPr>
          <w:lang w:val="en-GB"/>
        </w:rPr>
        <w:t>S</w:t>
      </w:r>
      <w:r w:rsidRPr="00C47AC8">
        <w:rPr>
          <w:lang w:val="en-GB"/>
        </w:rPr>
        <w:t>1:</w:t>
      </w:r>
      <w:r w:rsidR="00F56724" w:rsidRPr="00C47AC8">
        <w:rPr>
          <w:lang w:val="en-GB"/>
        </w:rPr>
        <w:t xml:space="preserve"> Primer details</w:t>
      </w:r>
    </w:p>
    <w:tbl>
      <w:tblPr>
        <w:tblStyle w:val="TableGrid"/>
        <w:tblW w:w="9576" w:type="dxa"/>
        <w:tblLayout w:type="fixed"/>
        <w:tblLook w:val="01E0" w:firstRow="1" w:lastRow="1" w:firstColumn="1" w:lastColumn="1" w:noHBand="0" w:noVBand="0"/>
      </w:tblPr>
      <w:tblGrid>
        <w:gridCol w:w="1098"/>
        <w:gridCol w:w="8478"/>
      </w:tblGrid>
      <w:tr w:rsidR="00ED7CDE" w:rsidRPr="00C47AC8" w14:paraId="6F7962DB" w14:textId="77777777" w:rsidTr="00F56724">
        <w:tc>
          <w:tcPr>
            <w:tcW w:w="1098" w:type="dxa"/>
          </w:tcPr>
          <w:p w14:paraId="26D3F53C" w14:textId="77777777" w:rsidR="00ED7CDE" w:rsidRPr="00C47AC8" w:rsidRDefault="00ED7CDE" w:rsidP="00C53714">
            <w:pPr>
              <w:spacing w:line="360" w:lineRule="auto"/>
              <w:jc w:val="both"/>
            </w:pPr>
            <w:r w:rsidRPr="00C47AC8">
              <w:t>Name</w:t>
            </w:r>
          </w:p>
        </w:tc>
        <w:tc>
          <w:tcPr>
            <w:tcW w:w="8478" w:type="dxa"/>
          </w:tcPr>
          <w:p w14:paraId="2C73BF29" w14:textId="77777777" w:rsidR="00ED7CDE" w:rsidRPr="00C47AC8" w:rsidRDefault="00ED7CDE" w:rsidP="00C53714">
            <w:pPr>
              <w:spacing w:line="360" w:lineRule="auto"/>
              <w:ind w:right="-108"/>
              <w:jc w:val="both"/>
            </w:pPr>
            <w:r w:rsidRPr="00C47AC8">
              <w:t>Sequence</w:t>
            </w:r>
          </w:p>
        </w:tc>
      </w:tr>
      <w:tr w:rsidR="00ED7CDE" w:rsidRPr="00C47AC8" w14:paraId="7FF2C59B" w14:textId="77777777" w:rsidTr="00F56724">
        <w:tc>
          <w:tcPr>
            <w:tcW w:w="1098" w:type="dxa"/>
          </w:tcPr>
          <w:p w14:paraId="1ED25908" w14:textId="77777777" w:rsidR="00ED7CDE" w:rsidRPr="00C47AC8" w:rsidRDefault="00ED7CDE" w:rsidP="00C53714">
            <w:pPr>
              <w:spacing w:line="360" w:lineRule="auto"/>
              <w:jc w:val="both"/>
              <w:rPr>
                <w:sz w:val="16"/>
                <w:szCs w:val="16"/>
              </w:rPr>
            </w:pPr>
            <w:r w:rsidRPr="00C47AC8">
              <w:rPr>
                <w:sz w:val="16"/>
                <w:szCs w:val="16"/>
              </w:rPr>
              <w:t>IL5-001</w:t>
            </w:r>
          </w:p>
          <w:p w14:paraId="06AE49EC" w14:textId="77777777" w:rsidR="00ED7CDE" w:rsidRPr="00C47AC8" w:rsidRDefault="00ED7CDE" w:rsidP="00C53714">
            <w:pPr>
              <w:spacing w:line="360" w:lineRule="auto"/>
              <w:jc w:val="both"/>
              <w:rPr>
                <w:sz w:val="16"/>
                <w:szCs w:val="16"/>
              </w:rPr>
            </w:pPr>
            <w:r w:rsidRPr="00C47AC8">
              <w:rPr>
                <w:sz w:val="16"/>
                <w:szCs w:val="16"/>
              </w:rPr>
              <w:t>(-rpsLneo)</w:t>
            </w:r>
          </w:p>
        </w:tc>
        <w:tc>
          <w:tcPr>
            <w:tcW w:w="8478" w:type="dxa"/>
          </w:tcPr>
          <w:p w14:paraId="6756972F" w14:textId="77777777" w:rsidR="00ED7CDE" w:rsidRPr="00C47AC8" w:rsidRDefault="00ED7CDE" w:rsidP="00C53714">
            <w:pPr>
              <w:spacing w:line="360" w:lineRule="auto"/>
              <w:ind w:right="-108"/>
              <w:jc w:val="both"/>
              <w:rPr>
                <w:rFonts w:ascii="Courier New" w:hAnsi="Courier New" w:cs="Courier New"/>
                <w:sz w:val="16"/>
                <w:szCs w:val="16"/>
              </w:rPr>
            </w:pPr>
            <w:r w:rsidRPr="00C47AC8">
              <w:rPr>
                <w:rFonts w:ascii="Courier New" w:hAnsi="Courier New" w:cs="Courier New"/>
                <w:sz w:val="16"/>
                <w:szCs w:val="16"/>
              </w:rPr>
              <w:t>AAC TTC AAA ACT CCA CTG GGT ACT GCT GAC CAC ATT GCT TCT CAT TTG CTC TCC GGC AGG ATG GGC CTG GTG ATG ATG GCG GGA TCG</w:t>
            </w:r>
          </w:p>
        </w:tc>
      </w:tr>
      <w:tr w:rsidR="00ED7CDE" w:rsidRPr="00C47AC8" w14:paraId="7746E68F" w14:textId="77777777" w:rsidTr="00F56724">
        <w:tc>
          <w:tcPr>
            <w:tcW w:w="1098" w:type="dxa"/>
          </w:tcPr>
          <w:p w14:paraId="1F93BBDA" w14:textId="77777777" w:rsidR="00ED7CDE" w:rsidRPr="00C47AC8" w:rsidRDefault="00ED7CDE" w:rsidP="00C53714">
            <w:pPr>
              <w:spacing w:line="360" w:lineRule="auto"/>
              <w:jc w:val="both"/>
              <w:rPr>
                <w:sz w:val="16"/>
                <w:szCs w:val="16"/>
              </w:rPr>
            </w:pPr>
            <w:r w:rsidRPr="00C47AC8">
              <w:rPr>
                <w:sz w:val="16"/>
                <w:szCs w:val="16"/>
              </w:rPr>
              <w:t>IL5-002</w:t>
            </w:r>
          </w:p>
          <w:p w14:paraId="019A6D72" w14:textId="77777777" w:rsidR="00ED7CDE" w:rsidRPr="00C47AC8" w:rsidRDefault="00ED7CDE" w:rsidP="00C53714">
            <w:pPr>
              <w:spacing w:line="360" w:lineRule="auto"/>
              <w:jc w:val="both"/>
              <w:rPr>
                <w:sz w:val="16"/>
                <w:szCs w:val="16"/>
              </w:rPr>
            </w:pPr>
            <w:r w:rsidRPr="00C47AC8">
              <w:rPr>
                <w:sz w:val="16"/>
                <w:szCs w:val="16"/>
              </w:rPr>
              <w:t>(-rpsLneo)</w:t>
            </w:r>
          </w:p>
        </w:tc>
        <w:tc>
          <w:tcPr>
            <w:tcW w:w="8478" w:type="dxa"/>
          </w:tcPr>
          <w:p w14:paraId="1C655A53" w14:textId="77777777" w:rsidR="00ED7CDE" w:rsidRPr="00C47AC8" w:rsidRDefault="00ED7CDE" w:rsidP="00C53714">
            <w:pPr>
              <w:spacing w:line="360" w:lineRule="auto"/>
              <w:ind w:right="-108"/>
              <w:jc w:val="both"/>
              <w:rPr>
                <w:rFonts w:ascii="Courier New" w:hAnsi="Courier New" w:cs="Courier New"/>
                <w:sz w:val="16"/>
                <w:szCs w:val="16"/>
              </w:rPr>
            </w:pPr>
            <w:r w:rsidRPr="00C47AC8">
              <w:rPr>
                <w:rFonts w:ascii="Courier New" w:hAnsi="Courier New" w:cs="Courier New"/>
                <w:sz w:val="16"/>
                <w:szCs w:val="16"/>
              </w:rPr>
              <w:t>GGA ACT CGA TGG TAG AAC ATT GAG ATG CAT GCT GAA GCC TGC CAA GGG GTT GGG CGC ATC CTA TCA GAA GAA CTC GTC AAG AAG GCG</w:t>
            </w:r>
          </w:p>
        </w:tc>
      </w:tr>
      <w:tr w:rsidR="00ED7CDE" w:rsidRPr="00C47AC8" w14:paraId="29C0EBCC" w14:textId="77777777" w:rsidTr="00F56724">
        <w:tc>
          <w:tcPr>
            <w:tcW w:w="1098" w:type="dxa"/>
          </w:tcPr>
          <w:p w14:paraId="7608016E" w14:textId="77777777" w:rsidR="00ED7CDE" w:rsidRPr="00C47AC8" w:rsidRDefault="00ED7CDE" w:rsidP="00C53714">
            <w:pPr>
              <w:spacing w:line="360" w:lineRule="auto"/>
              <w:jc w:val="both"/>
              <w:rPr>
                <w:sz w:val="16"/>
                <w:szCs w:val="16"/>
              </w:rPr>
            </w:pPr>
            <w:r w:rsidRPr="00C47AC8">
              <w:rPr>
                <w:sz w:val="16"/>
                <w:szCs w:val="16"/>
              </w:rPr>
              <w:t>IL-003</w:t>
            </w:r>
          </w:p>
        </w:tc>
        <w:tc>
          <w:tcPr>
            <w:tcW w:w="8478" w:type="dxa"/>
          </w:tcPr>
          <w:p w14:paraId="2C2BDCC3" w14:textId="06DB4AC1" w:rsidR="00ED7CDE" w:rsidRPr="00C47AC8" w:rsidRDefault="00ED7CDE" w:rsidP="00C53714">
            <w:pPr>
              <w:spacing w:line="360" w:lineRule="auto"/>
              <w:ind w:right="-108"/>
              <w:jc w:val="both"/>
              <w:rPr>
                <w:rFonts w:ascii="Courier New" w:hAnsi="Courier New" w:cs="Courier New"/>
                <w:sz w:val="16"/>
                <w:szCs w:val="16"/>
                <w:lang w:val="en-GB"/>
              </w:rPr>
            </w:pPr>
            <w:r w:rsidRPr="00C47AC8">
              <w:rPr>
                <w:rFonts w:ascii="Courier New" w:hAnsi="Courier New" w:cs="Courier New"/>
                <w:sz w:val="16"/>
                <w:szCs w:val="16"/>
                <w:lang w:val="en-GB"/>
              </w:rPr>
              <w:t>ACA TGG CTG GTC CTC CAC</w:t>
            </w:r>
          </w:p>
        </w:tc>
      </w:tr>
      <w:tr w:rsidR="00ED7CDE" w:rsidRPr="00C47AC8" w14:paraId="403531E7" w14:textId="77777777" w:rsidTr="00F56724">
        <w:tc>
          <w:tcPr>
            <w:tcW w:w="1098" w:type="dxa"/>
          </w:tcPr>
          <w:p w14:paraId="6922CB79" w14:textId="77777777" w:rsidR="00ED7CDE" w:rsidRPr="00C47AC8" w:rsidRDefault="00ED7CDE" w:rsidP="00C53714">
            <w:pPr>
              <w:spacing w:line="360" w:lineRule="auto"/>
              <w:jc w:val="both"/>
              <w:rPr>
                <w:sz w:val="16"/>
                <w:szCs w:val="16"/>
              </w:rPr>
            </w:pPr>
            <w:r w:rsidRPr="00C47AC8">
              <w:rPr>
                <w:sz w:val="16"/>
                <w:szCs w:val="16"/>
              </w:rPr>
              <w:t>IL-004</w:t>
            </w:r>
          </w:p>
        </w:tc>
        <w:tc>
          <w:tcPr>
            <w:tcW w:w="8478" w:type="dxa"/>
          </w:tcPr>
          <w:p w14:paraId="76E4BD0A" w14:textId="4367D797" w:rsidR="00ED7CDE" w:rsidRPr="00C47AC8" w:rsidRDefault="00ED7CDE" w:rsidP="00C53714">
            <w:pPr>
              <w:spacing w:line="360" w:lineRule="auto"/>
              <w:ind w:right="-108"/>
              <w:jc w:val="both"/>
              <w:rPr>
                <w:rFonts w:ascii="Courier New" w:hAnsi="Courier New" w:cs="Courier New"/>
                <w:sz w:val="16"/>
                <w:szCs w:val="16"/>
                <w:lang w:val="en-GB"/>
              </w:rPr>
            </w:pPr>
            <w:r w:rsidRPr="00C47AC8">
              <w:rPr>
                <w:rFonts w:ascii="Courier New" w:hAnsi="Courier New" w:cs="Courier New"/>
                <w:sz w:val="16"/>
                <w:szCs w:val="16"/>
                <w:lang w:val="en-GB"/>
              </w:rPr>
              <w:t>CCC TGA GAC ATC TCT CTA GTC CC</w:t>
            </w:r>
          </w:p>
        </w:tc>
      </w:tr>
      <w:tr w:rsidR="00ED7CDE" w:rsidRPr="00C47AC8" w14:paraId="5E922050" w14:textId="77777777" w:rsidTr="00F56724">
        <w:tc>
          <w:tcPr>
            <w:tcW w:w="1098" w:type="dxa"/>
          </w:tcPr>
          <w:p w14:paraId="53C83BC4" w14:textId="77777777" w:rsidR="00ED7CDE" w:rsidRPr="00C47AC8" w:rsidRDefault="00ED7CDE" w:rsidP="00C53714">
            <w:pPr>
              <w:spacing w:line="360" w:lineRule="auto"/>
              <w:jc w:val="both"/>
              <w:rPr>
                <w:sz w:val="16"/>
                <w:szCs w:val="16"/>
              </w:rPr>
            </w:pPr>
            <w:r w:rsidRPr="00C47AC8">
              <w:rPr>
                <w:sz w:val="16"/>
                <w:szCs w:val="16"/>
              </w:rPr>
              <w:t>IL-005</w:t>
            </w:r>
          </w:p>
        </w:tc>
        <w:tc>
          <w:tcPr>
            <w:tcW w:w="8478" w:type="dxa"/>
          </w:tcPr>
          <w:p w14:paraId="43A9A7AB" w14:textId="77777777" w:rsidR="00ED7CDE" w:rsidRPr="00C47AC8" w:rsidRDefault="00ED7CDE" w:rsidP="00C53714">
            <w:pPr>
              <w:spacing w:line="360" w:lineRule="auto"/>
              <w:ind w:right="-108"/>
              <w:jc w:val="both"/>
              <w:rPr>
                <w:rFonts w:ascii="Courier New" w:hAnsi="Courier New" w:cs="Courier New"/>
                <w:sz w:val="16"/>
                <w:szCs w:val="16"/>
                <w:lang w:val="sv-SE"/>
              </w:rPr>
            </w:pPr>
            <w:r w:rsidRPr="00C47AC8">
              <w:rPr>
                <w:rFonts w:ascii="Courier New" w:hAnsi="Courier New" w:cs="Courier New"/>
                <w:sz w:val="16"/>
                <w:szCs w:val="16"/>
                <w:lang w:val="sv-SE"/>
              </w:rPr>
              <w:t>ATG TCT AGA CTG GAC AAG AGC AAA GTC</w:t>
            </w:r>
          </w:p>
        </w:tc>
      </w:tr>
      <w:tr w:rsidR="00ED7CDE" w:rsidRPr="00C47AC8" w14:paraId="0E2EB7D6" w14:textId="77777777" w:rsidTr="00F56724">
        <w:tc>
          <w:tcPr>
            <w:tcW w:w="1098" w:type="dxa"/>
          </w:tcPr>
          <w:p w14:paraId="26EE8B0F" w14:textId="77777777" w:rsidR="00ED7CDE" w:rsidRPr="00C47AC8" w:rsidRDefault="00ED7CDE" w:rsidP="00C53714">
            <w:pPr>
              <w:spacing w:line="360" w:lineRule="auto"/>
              <w:jc w:val="both"/>
              <w:rPr>
                <w:sz w:val="16"/>
                <w:szCs w:val="16"/>
              </w:rPr>
            </w:pPr>
            <w:r w:rsidRPr="00C47AC8">
              <w:rPr>
                <w:sz w:val="16"/>
                <w:szCs w:val="16"/>
              </w:rPr>
              <w:t>IL-006</w:t>
            </w:r>
          </w:p>
        </w:tc>
        <w:tc>
          <w:tcPr>
            <w:tcW w:w="8478" w:type="dxa"/>
          </w:tcPr>
          <w:p w14:paraId="28598ACE" w14:textId="77777777" w:rsidR="00ED7CDE" w:rsidRPr="00C47AC8" w:rsidRDefault="00ED7CDE" w:rsidP="00C53714">
            <w:pPr>
              <w:spacing w:line="360" w:lineRule="auto"/>
              <w:ind w:right="-108"/>
              <w:jc w:val="both"/>
              <w:rPr>
                <w:rFonts w:ascii="Courier New" w:hAnsi="Courier New" w:cs="Courier New"/>
                <w:sz w:val="16"/>
                <w:szCs w:val="16"/>
                <w:lang w:val="sv-SE"/>
              </w:rPr>
            </w:pPr>
            <w:r w:rsidRPr="00C47AC8">
              <w:rPr>
                <w:rFonts w:ascii="Courier New" w:hAnsi="Courier New" w:cs="Courier New"/>
                <w:sz w:val="16"/>
                <w:szCs w:val="16"/>
                <w:lang w:val="sv-SE"/>
              </w:rPr>
              <w:t>TTA CCC GGG GAG CAT GTC AAG GTC</w:t>
            </w:r>
          </w:p>
        </w:tc>
      </w:tr>
      <w:tr w:rsidR="00ED7CDE" w:rsidRPr="00C47AC8" w14:paraId="68893E5A" w14:textId="77777777" w:rsidTr="00F56724">
        <w:tc>
          <w:tcPr>
            <w:tcW w:w="1098" w:type="dxa"/>
          </w:tcPr>
          <w:p w14:paraId="314F4CA8" w14:textId="77777777" w:rsidR="00ED7CDE" w:rsidRPr="00C47AC8" w:rsidRDefault="00ED7CDE" w:rsidP="00C53714">
            <w:pPr>
              <w:spacing w:line="360" w:lineRule="auto"/>
              <w:jc w:val="both"/>
              <w:rPr>
                <w:sz w:val="16"/>
                <w:szCs w:val="16"/>
              </w:rPr>
            </w:pPr>
            <w:r w:rsidRPr="00C47AC8">
              <w:rPr>
                <w:sz w:val="16"/>
                <w:szCs w:val="16"/>
              </w:rPr>
              <w:t>IL-007</w:t>
            </w:r>
          </w:p>
          <w:p w14:paraId="4A3CA08C" w14:textId="77777777" w:rsidR="00ED7CDE" w:rsidRPr="00C47AC8" w:rsidRDefault="00ED7CDE" w:rsidP="00C53714">
            <w:pPr>
              <w:spacing w:line="360" w:lineRule="auto"/>
              <w:jc w:val="both"/>
              <w:rPr>
                <w:sz w:val="16"/>
                <w:szCs w:val="16"/>
              </w:rPr>
            </w:pPr>
            <w:r w:rsidRPr="00C47AC8">
              <w:rPr>
                <w:sz w:val="16"/>
                <w:szCs w:val="16"/>
              </w:rPr>
              <w:t>(-rtTA)</w:t>
            </w:r>
          </w:p>
        </w:tc>
        <w:tc>
          <w:tcPr>
            <w:tcW w:w="8478" w:type="dxa"/>
          </w:tcPr>
          <w:p w14:paraId="12E7FAB2" w14:textId="77777777" w:rsidR="00ED7CDE" w:rsidRPr="00C47AC8" w:rsidRDefault="00ED7CDE" w:rsidP="00C53714">
            <w:pPr>
              <w:spacing w:line="360" w:lineRule="auto"/>
              <w:ind w:right="-108"/>
              <w:jc w:val="both"/>
              <w:rPr>
                <w:rFonts w:ascii="Courier New" w:hAnsi="Courier New" w:cs="Courier New"/>
                <w:sz w:val="16"/>
                <w:szCs w:val="16"/>
              </w:rPr>
            </w:pPr>
            <w:r w:rsidRPr="00C47AC8">
              <w:rPr>
                <w:rFonts w:ascii="Courier New" w:hAnsi="Courier New" w:cs="Courier New"/>
                <w:sz w:val="16"/>
                <w:szCs w:val="16"/>
              </w:rPr>
              <w:t>AAC TTC AAA ACT CCA CTG GGT ACT GCT GAC CAC ATT GCT TCT CAT TTG CTC TCC GGC AGG ATG TCT AGA CTG GAC AAG AGC AAA GTC ATA AAC G</w:t>
            </w:r>
          </w:p>
        </w:tc>
      </w:tr>
      <w:tr w:rsidR="00ED7CDE" w:rsidRPr="00C47AC8" w14:paraId="1A6BDB3D" w14:textId="77777777" w:rsidTr="00F56724">
        <w:tc>
          <w:tcPr>
            <w:tcW w:w="1098" w:type="dxa"/>
          </w:tcPr>
          <w:p w14:paraId="7429EBAB" w14:textId="77777777" w:rsidR="00ED7CDE" w:rsidRPr="00C47AC8" w:rsidRDefault="00ED7CDE" w:rsidP="00C53714">
            <w:pPr>
              <w:spacing w:line="360" w:lineRule="auto"/>
              <w:jc w:val="both"/>
              <w:rPr>
                <w:sz w:val="16"/>
                <w:szCs w:val="16"/>
              </w:rPr>
            </w:pPr>
            <w:r w:rsidRPr="00C47AC8">
              <w:rPr>
                <w:sz w:val="16"/>
                <w:szCs w:val="16"/>
              </w:rPr>
              <w:t>IL-008</w:t>
            </w:r>
          </w:p>
          <w:p w14:paraId="0742EB52" w14:textId="77777777" w:rsidR="00ED7CDE" w:rsidRPr="00C47AC8" w:rsidRDefault="00ED7CDE" w:rsidP="00C53714">
            <w:pPr>
              <w:spacing w:line="360" w:lineRule="auto"/>
              <w:jc w:val="both"/>
              <w:rPr>
                <w:sz w:val="16"/>
                <w:szCs w:val="16"/>
              </w:rPr>
            </w:pPr>
            <w:r w:rsidRPr="00C47AC8">
              <w:rPr>
                <w:sz w:val="16"/>
                <w:szCs w:val="16"/>
              </w:rPr>
              <w:t>(-rtTA)</w:t>
            </w:r>
          </w:p>
        </w:tc>
        <w:tc>
          <w:tcPr>
            <w:tcW w:w="8478" w:type="dxa"/>
          </w:tcPr>
          <w:p w14:paraId="2D4A675B" w14:textId="77777777" w:rsidR="00ED7CDE" w:rsidRPr="00C47AC8" w:rsidRDefault="00ED7CDE" w:rsidP="00C53714">
            <w:pPr>
              <w:spacing w:line="360" w:lineRule="auto"/>
              <w:ind w:right="-108"/>
              <w:jc w:val="both"/>
              <w:rPr>
                <w:rFonts w:ascii="Courier New" w:hAnsi="Courier New" w:cs="Courier New"/>
                <w:sz w:val="16"/>
                <w:szCs w:val="16"/>
              </w:rPr>
            </w:pPr>
            <w:r w:rsidRPr="00C47AC8">
              <w:rPr>
                <w:rFonts w:ascii="Courier New" w:hAnsi="Courier New" w:cs="Courier New"/>
                <w:sz w:val="16"/>
                <w:szCs w:val="16"/>
              </w:rPr>
              <w:t>GGA ACT CGA TGG TAG AAC ATT GAG ATG CAT GCT GAA GCC TGC CAA GGG GTT GGG CGC ATC TTA CCC GGG GAG CAT GTC AAG GTC</w:t>
            </w:r>
          </w:p>
        </w:tc>
      </w:tr>
      <w:tr w:rsidR="00ED7CDE" w:rsidRPr="00C47AC8" w14:paraId="64A580D3" w14:textId="77777777" w:rsidTr="00F56724">
        <w:tc>
          <w:tcPr>
            <w:tcW w:w="1098" w:type="dxa"/>
          </w:tcPr>
          <w:p w14:paraId="36C66A15" w14:textId="77777777" w:rsidR="00ED7CDE" w:rsidRPr="00C47AC8" w:rsidRDefault="00ED7CDE" w:rsidP="00C53714">
            <w:pPr>
              <w:spacing w:line="360" w:lineRule="auto"/>
              <w:jc w:val="both"/>
              <w:rPr>
                <w:sz w:val="16"/>
                <w:szCs w:val="16"/>
              </w:rPr>
            </w:pPr>
            <w:r w:rsidRPr="00C47AC8">
              <w:rPr>
                <w:sz w:val="16"/>
                <w:szCs w:val="16"/>
              </w:rPr>
              <w:t>RM41</w:t>
            </w:r>
          </w:p>
        </w:tc>
        <w:tc>
          <w:tcPr>
            <w:tcW w:w="8478" w:type="dxa"/>
          </w:tcPr>
          <w:p w14:paraId="74E086EF" w14:textId="77777777" w:rsidR="00ED7CDE" w:rsidRPr="00C47AC8" w:rsidRDefault="00ED7CDE" w:rsidP="00C53714">
            <w:pPr>
              <w:spacing w:line="360" w:lineRule="auto"/>
              <w:ind w:right="-108"/>
              <w:jc w:val="both"/>
              <w:rPr>
                <w:rFonts w:ascii="Courier New" w:hAnsi="Courier New" w:cs="Courier New"/>
                <w:sz w:val="16"/>
                <w:szCs w:val="16"/>
                <w:lang w:val="sv-SE"/>
              </w:rPr>
            </w:pPr>
            <w:r w:rsidRPr="00C47AC8">
              <w:rPr>
                <w:rFonts w:ascii="Courier New" w:hAnsi="Courier New" w:cs="Courier New"/>
                <w:sz w:val="16"/>
                <w:szCs w:val="16"/>
                <w:lang w:val="sv-SE"/>
              </w:rPr>
              <w:t>AAG GTA GAG TGA TGA AAG TTG TT</w:t>
            </w:r>
          </w:p>
        </w:tc>
      </w:tr>
      <w:tr w:rsidR="00ED7CDE" w:rsidRPr="00C47AC8" w14:paraId="5CD91D7E" w14:textId="77777777" w:rsidTr="00F56724">
        <w:tc>
          <w:tcPr>
            <w:tcW w:w="1098" w:type="dxa"/>
          </w:tcPr>
          <w:p w14:paraId="3C4BFE30" w14:textId="77777777" w:rsidR="00ED7CDE" w:rsidRPr="00C47AC8" w:rsidRDefault="00ED7CDE" w:rsidP="00C53714">
            <w:pPr>
              <w:spacing w:line="360" w:lineRule="auto"/>
              <w:jc w:val="both"/>
              <w:rPr>
                <w:sz w:val="16"/>
                <w:szCs w:val="16"/>
                <w:lang w:val="sv-SE"/>
              </w:rPr>
            </w:pPr>
            <w:r w:rsidRPr="00C47AC8">
              <w:rPr>
                <w:sz w:val="16"/>
                <w:szCs w:val="16"/>
                <w:lang w:val="sv-SE"/>
              </w:rPr>
              <w:t>RM41</w:t>
            </w:r>
          </w:p>
        </w:tc>
        <w:tc>
          <w:tcPr>
            <w:tcW w:w="8478" w:type="dxa"/>
          </w:tcPr>
          <w:p w14:paraId="4A63419E" w14:textId="77777777" w:rsidR="00ED7CDE" w:rsidRPr="00C47AC8" w:rsidRDefault="00ED7CDE" w:rsidP="00C53714">
            <w:pPr>
              <w:spacing w:line="360" w:lineRule="auto"/>
              <w:ind w:right="-108"/>
              <w:jc w:val="both"/>
              <w:rPr>
                <w:rFonts w:ascii="Courier New" w:hAnsi="Courier New" w:cs="Courier New"/>
                <w:sz w:val="16"/>
                <w:szCs w:val="16"/>
                <w:lang w:val="sv-SE"/>
              </w:rPr>
            </w:pPr>
            <w:r w:rsidRPr="00C47AC8">
              <w:rPr>
                <w:rFonts w:ascii="Courier New" w:hAnsi="Courier New" w:cs="Courier New"/>
                <w:sz w:val="16"/>
                <w:szCs w:val="16"/>
                <w:lang w:val="sv-SE"/>
              </w:rPr>
              <w:t>CAC CAT GTC CTC TGT CTA TTC</w:t>
            </w:r>
          </w:p>
        </w:tc>
      </w:tr>
      <w:tr w:rsidR="00ED7CDE" w:rsidRPr="00C47AC8" w14:paraId="5C2D668B" w14:textId="77777777" w:rsidTr="00F56724">
        <w:tc>
          <w:tcPr>
            <w:tcW w:w="1098" w:type="dxa"/>
          </w:tcPr>
          <w:p w14:paraId="104D5579" w14:textId="77777777" w:rsidR="00ED7CDE" w:rsidRPr="00C47AC8" w:rsidRDefault="00ED7CDE" w:rsidP="00C53714">
            <w:pPr>
              <w:spacing w:line="360" w:lineRule="auto"/>
              <w:jc w:val="both"/>
              <w:rPr>
                <w:sz w:val="16"/>
                <w:szCs w:val="16"/>
              </w:rPr>
            </w:pPr>
            <w:r w:rsidRPr="00C47AC8">
              <w:rPr>
                <w:sz w:val="16"/>
                <w:szCs w:val="16"/>
              </w:rPr>
              <w:t>rtTA-fw</w:t>
            </w:r>
          </w:p>
        </w:tc>
        <w:tc>
          <w:tcPr>
            <w:tcW w:w="8478" w:type="dxa"/>
          </w:tcPr>
          <w:p w14:paraId="01D4CF9D" w14:textId="77777777" w:rsidR="00ED7CDE" w:rsidRPr="00C47AC8" w:rsidRDefault="00ED7CDE" w:rsidP="00C53714">
            <w:pPr>
              <w:spacing w:line="360" w:lineRule="auto"/>
              <w:ind w:right="-108"/>
              <w:jc w:val="both"/>
              <w:rPr>
                <w:rFonts w:ascii="Courier New" w:hAnsi="Courier New" w:cs="Courier New"/>
                <w:sz w:val="16"/>
                <w:szCs w:val="16"/>
                <w:lang w:val="sv-SE"/>
              </w:rPr>
            </w:pPr>
            <w:r w:rsidRPr="00C47AC8">
              <w:rPr>
                <w:rFonts w:ascii="Courier New" w:hAnsi="Courier New" w:cs="Courier New"/>
                <w:sz w:val="16"/>
                <w:szCs w:val="16"/>
                <w:lang w:val="sv-SE"/>
              </w:rPr>
              <w:t>AAA GTC ATA AAC GGC GCT CT</w:t>
            </w:r>
          </w:p>
        </w:tc>
      </w:tr>
      <w:tr w:rsidR="00ED7CDE" w:rsidRPr="00C47AC8" w14:paraId="58510C99" w14:textId="77777777" w:rsidTr="00F56724">
        <w:tc>
          <w:tcPr>
            <w:tcW w:w="1098" w:type="dxa"/>
          </w:tcPr>
          <w:p w14:paraId="54C3B84A" w14:textId="77777777" w:rsidR="00ED7CDE" w:rsidRPr="00C47AC8" w:rsidRDefault="00ED7CDE" w:rsidP="00C53714">
            <w:pPr>
              <w:spacing w:line="360" w:lineRule="auto"/>
              <w:jc w:val="both"/>
              <w:rPr>
                <w:sz w:val="16"/>
                <w:szCs w:val="16"/>
              </w:rPr>
            </w:pPr>
            <w:r w:rsidRPr="00C47AC8">
              <w:rPr>
                <w:sz w:val="16"/>
                <w:szCs w:val="16"/>
              </w:rPr>
              <w:t>rtTA-rev</w:t>
            </w:r>
          </w:p>
        </w:tc>
        <w:tc>
          <w:tcPr>
            <w:tcW w:w="8478" w:type="dxa"/>
          </w:tcPr>
          <w:p w14:paraId="7381DEE6" w14:textId="77777777" w:rsidR="00ED7CDE" w:rsidRPr="00C47AC8" w:rsidRDefault="00ED7CDE" w:rsidP="00C53714">
            <w:pPr>
              <w:spacing w:line="360" w:lineRule="auto"/>
              <w:ind w:right="-108"/>
              <w:jc w:val="both"/>
              <w:rPr>
                <w:rFonts w:ascii="Courier New" w:hAnsi="Courier New" w:cs="Courier New"/>
                <w:sz w:val="16"/>
                <w:szCs w:val="16"/>
                <w:lang w:val="sv-SE"/>
              </w:rPr>
            </w:pPr>
            <w:r w:rsidRPr="00C47AC8">
              <w:rPr>
                <w:rFonts w:ascii="Courier New" w:hAnsi="Courier New" w:cs="Courier New"/>
                <w:sz w:val="16"/>
                <w:szCs w:val="16"/>
                <w:lang w:val="sv-SE"/>
              </w:rPr>
              <w:t>ACA GGG TAG GCT GCT CAA CT</w:t>
            </w:r>
          </w:p>
        </w:tc>
      </w:tr>
      <w:tr w:rsidR="00ED7CDE" w:rsidRPr="00C47AC8" w14:paraId="773175BC" w14:textId="77777777" w:rsidTr="00F56724">
        <w:tc>
          <w:tcPr>
            <w:tcW w:w="1098" w:type="dxa"/>
          </w:tcPr>
          <w:p w14:paraId="385D2AEA" w14:textId="77777777" w:rsidR="00ED7CDE" w:rsidRPr="00C47AC8" w:rsidRDefault="00ED7CDE" w:rsidP="00C53714">
            <w:pPr>
              <w:spacing w:line="360" w:lineRule="auto"/>
              <w:jc w:val="both"/>
              <w:rPr>
                <w:sz w:val="16"/>
                <w:szCs w:val="16"/>
                <w:lang w:val="sv-SE"/>
              </w:rPr>
            </w:pPr>
            <w:r w:rsidRPr="00C47AC8">
              <w:rPr>
                <w:sz w:val="16"/>
                <w:szCs w:val="16"/>
                <w:lang w:val="sv-SE"/>
              </w:rPr>
              <w:t>rtTA-probe</w:t>
            </w:r>
          </w:p>
        </w:tc>
        <w:tc>
          <w:tcPr>
            <w:tcW w:w="8478" w:type="dxa"/>
          </w:tcPr>
          <w:p w14:paraId="69442AF9" w14:textId="77777777" w:rsidR="00ED7CDE" w:rsidRPr="00C47AC8" w:rsidRDefault="00ED7CDE" w:rsidP="00C53714">
            <w:pPr>
              <w:spacing w:line="360" w:lineRule="auto"/>
              <w:ind w:right="-108"/>
              <w:jc w:val="both"/>
              <w:rPr>
                <w:rFonts w:ascii="Courier New" w:hAnsi="Courier New" w:cs="Courier New"/>
                <w:sz w:val="16"/>
                <w:szCs w:val="16"/>
                <w:lang w:val="sv-SE"/>
              </w:rPr>
            </w:pPr>
            <w:r w:rsidRPr="00C47AC8">
              <w:rPr>
                <w:rFonts w:ascii="Courier New" w:hAnsi="Courier New" w:cs="Courier New"/>
                <w:sz w:val="16"/>
                <w:szCs w:val="16"/>
                <w:lang w:val="sv-SE"/>
              </w:rPr>
              <w:t>6-FAM-TGT CGT CAG GCC TTC GAT ACC G-TAMRA</w:t>
            </w:r>
          </w:p>
        </w:tc>
      </w:tr>
      <w:tr w:rsidR="00ED7CDE" w:rsidRPr="00C47AC8" w14:paraId="38F332A2" w14:textId="77777777" w:rsidTr="00F56724">
        <w:tc>
          <w:tcPr>
            <w:tcW w:w="1098" w:type="dxa"/>
          </w:tcPr>
          <w:p w14:paraId="3F7EA0FD" w14:textId="77777777" w:rsidR="00ED7CDE" w:rsidRPr="00C47AC8" w:rsidRDefault="00ED7CDE" w:rsidP="00C53714">
            <w:pPr>
              <w:spacing w:line="360" w:lineRule="auto"/>
              <w:jc w:val="both"/>
              <w:rPr>
                <w:sz w:val="16"/>
                <w:szCs w:val="16"/>
              </w:rPr>
            </w:pPr>
            <w:r w:rsidRPr="00C47AC8">
              <w:rPr>
                <w:sz w:val="16"/>
                <w:szCs w:val="16"/>
              </w:rPr>
              <w:t>mKcnj11-fw</w:t>
            </w:r>
          </w:p>
        </w:tc>
        <w:tc>
          <w:tcPr>
            <w:tcW w:w="8478" w:type="dxa"/>
          </w:tcPr>
          <w:p w14:paraId="77F2CEC4" w14:textId="77777777" w:rsidR="00ED7CDE" w:rsidRPr="00C47AC8" w:rsidRDefault="00ED7CDE" w:rsidP="00C53714">
            <w:pPr>
              <w:spacing w:line="360" w:lineRule="auto"/>
              <w:ind w:right="-108"/>
              <w:jc w:val="both"/>
              <w:rPr>
                <w:rFonts w:ascii="Courier New" w:hAnsi="Courier New" w:cs="Courier New"/>
                <w:caps/>
                <w:sz w:val="16"/>
                <w:lang w:val="en-GB"/>
              </w:rPr>
            </w:pPr>
            <w:r w:rsidRPr="00C47AC8">
              <w:rPr>
                <w:rFonts w:ascii="Courier New" w:hAnsi="Courier New" w:cs="Courier New"/>
                <w:caps/>
                <w:sz w:val="16"/>
                <w:lang w:val="en-GB"/>
              </w:rPr>
              <w:t>ccc gct tcg tgt cca aga</w:t>
            </w:r>
          </w:p>
        </w:tc>
      </w:tr>
      <w:tr w:rsidR="00ED7CDE" w:rsidRPr="00C47AC8" w14:paraId="3BE3C2E9" w14:textId="77777777" w:rsidTr="00F56724">
        <w:tc>
          <w:tcPr>
            <w:tcW w:w="1098" w:type="dxa"/>
          </w:tcPr>
          <w:p w14:paraId="64EA4D63" w14:textId="77777777" w:rsidR="00ED7CDE" w:rsidRPr="00C47AC8" w:rsidRDefault="00ED7CDE" w:rsidP="00C53714">
            <w:pPr>
              <w:spacing w:line="360" w:lineRule="auto"/>
              <w:jc w:val="both"/>
              <w:rPr>
                <w:sz w:val="16"/>
                <w:szCs w:val="16"/>
              </w:rPr>
            </w:pPr>
            <w:r w:rsidRPr="00C47AC8">
              <w:rPr>
                <w:sz w:val="16"/>
                <w:szCs w:val="16"/>
              </w:rPr>
              <w:t>mKcnj11-rev</w:t>
            </w:r>
          </w:p>
        </w:tc>
        <w:tc>
          <w:tcPr>
            <w:tcW w:w="8478" w:type="dxa"/>
          </w:tcPr>
          <w:p w14:paraId="0BA7B552" w14:textId="77777777" w:rsidR="00ED7CDE" w:rsidRPr="00C47AC8" w:rsidRDefault="00ED7CDE" w:rsidP="00C53714">
            <w:pPr>
              <w:spacing w:line="360" w:lineRule="auto"/>
              <w:ind w:right="-108"/>
              <w:jc w:val="both"/>
              <w:rPr>
                <w:rFonts w:ascii="Courier New" w:hAnsi="Courier New" w:cs="Courier New"/>
                <w:caps/>
                <w:sz w:val="16"/>
                <w:szCs w:val="16"/>
                <w:lang w:val="en-GB"/>
              </w:rPr>
            </w:pPr>
            <w:r w:rsidRPr="00C47AC8">
              <w:rPr>
                <w:rFonts w:ascii="Courier New" w:hAnsi="Courier New" w:cs="Courier New"/>
                <w:caps/>
                <w:sz w:val="16"/>
                <w:lang w:val="en-GB"/>
              </w:rPr>
              <w:t>cag cgt ggt gaa cac atc ct</w:t>
            </w:r>
          </w:p>
        </w:tc>
      </w:tr>
      <w:tr w:rsidR="00ED7CDE" w:rsidRPr="00C47AC8" w14:paraId="3CCC7F80" w14:textId="77777777" w:rsidTr="00F56724">
        <w:tc>
          <w:tcPr>
            <w:tcW w:w="1098" w:type="dxa"/>
          </w:tcPr>
          <w:p w14:paraId="2BB9405C" w14:textId="77777777" w:rsidR="00ED7CDE" w:rsidRPr="00C47AC8" w:rsidRDefault="00ED7CDE" w:rsidP="00C53714">
            <w:pPr>
              <w:spacing w:line="360" w:lineRule="auto"/>
              <w:jc w:val="both"/>
              <w:rPr>
                <w:sz w:val="16"/>
                <w:szCs w:val="16"/>
              </w:rPr>
            </w:pPr>
            <w:r w:rsidRPr="00C47AC8">
              <w:rPr>
                <w:sz w:val="16"/>
                <w:szCs w:val="16"/>
              </w:rPr>
              <w:t>mKcnj11-probe</w:t>
            </w:r>
          </w:p>
        </w:tc>
        <w:tc>
          <w:tcPr>
            <w:tcW w:w="8478" w:type="dxa"/>
          </w:tcPr>
          <w:p w14:paraId="7CE6C97B" w14:textId="77777777" w:rsidR="00ED7CDE" w:rsidRPr="00C47AC8" w:rsidRDefault="00ED7CDE" w:rsidP="00C53714">
            <w:pPr>
              <w:spacing w:line="360" w:lineRule="auto"/>
              <w:ind w:right="-108"/>
              <w:jc w:val="both"/>
              <w:rPr>
                <w:rFonts w:ascii="Courier New" w:hAnsi="Courier New" w:cs="Courier New"/>
                <w:caps/>
                <w:sz w:val="16"/>
                <w:szCs w:val="16"/>
                <w:lang w:val="en-GB"/>
              </w:rPr>
            </w:pPr>
            <w:r w:rsidRPr="00C47AC8">
              <w:rPr>
                <w:rFonts w:ascii="Courier New" w:hAnsi="Courier New"/>
                <w:caps/>
                <w:sz w:val="16"/>
                <w:lang w:val="en-GB"/>
              </w:rPr>
              <w:t>6-fam</w:t>
            </w:r>
            <w:r w:rsidRPr="00C47AC8">
              <w:rPr>
                <w:rFonts w:ascii="Courier New" w:hAnsi="Courier New" w:cs="Courier New"/>
                <w:caps/>
                <w:sz w:val="16"/>
                <w:lang w:val="en-GB"/>
              </w:rPr>
              <w:t>-caa cgt cgc cca caa gaa cat tcg a-</w:t>
            </w:r>
            <w:r w:rsidRPr="00C47AC8">
              <w:rPr>
                <w:rFonts w:ascii="Courier New" w:hAnsi="Courier New"/>
                <w:caps/>
                <w:sz w:val="16"/>
                <w:lang w:val="en-GB"/>
              </w:rPr>
              <w:t>BHQ-1</w:t>
            </w:r>
          </w:p>
        </w:tc>
      </w:tr>
    </w:tbl>
    <w:p w14:paraId="0C44293F" w14:textId="77777777" w:rsidR="00ED7CDE" w:rsidRPr="00C47AC8" w:rsidRDefault="00ED7CDE" w:rsidP="00C53714">
      <w:pPr>
        <w:tabs>
          <w:tab w:val="left" w:pos="1620"/>
          <w:tab w:val="left" w:pos="7380"/>
        </w:tabs>
        <w:spacing w:line="360" w:lineRule="auto"/>
        <w:jc w:val="both"/>
        <w:rPr>
          <w:lang w:val="en-GB"/>
        </w:rPr>
      </w:pPr>
    </w:p>
    <w:p w14:paraId="6F5CC853" w14:textId="77777777" w:rsidR="00ED7CDE" w:rsidRPr="00C47AC8" w:rsidRDefault="00ED7CDE" w:rsidP="00C53714">
      <w:pPr>
        <w:spacing w:line="360" w:lineRule="auto"/>
        <w:jc w:val="both"/>
        <w:rPr>
          <w:lang w:val="en-GB"/>
        </w:rPr>
      </w:pPr>
    </w:p>
    <w:p w14:paraId="470E3047" w14:textId="77777777" w:rsidR="0003348C" w:rsidRPr="00C47AC8" w:rsidRDefault="0003348C" w:rsidP="0003348C">
      <w:pPr>
        <w:spacing w:line="360" w:lineRule="auto"/>
        <w:jc w:val="both"/>
        <w:rPr>
          <w:i/>
          <w:lang w:val="en-GB"/>
        </w:rPr>
      </w:pPr>
    </w:p>
    <w:p w14:paraId="6A9F5FB0" w14:textId="4719E25F" w:rsidR="00DB7B18" w:rsidRPr="00C47AC8" w:rsidRDefault="006603DC" w:rsidP="00C53714">
      <w:pPr>
        <w:spacing w:line="360" w:lineRule="auto"/>
        <w:jc w:val="both"/>
        <w:rPr>
          <w:i/>
          <w:lang w:val="en-GB"/>
        </w:rPr>
      </w:pPr>
      <w:r w:rsidRPr="00C47AC8">
        <w:rPr>
          <w:i/>
          <w:lang w:val="en-GB"/>
        </w:rPr>
        <w:lastRenderedPageBreak/>
        <w:t>Figure S</w:t>
      </w:r>
      <w:r w:rsidR="00FF4FD5" w:rsidRPr="00C47AC8">
        <w:rPr>
          <w:i/>
          <w:lang w:val="en-GB"/>
        </w:rPr>
        <w:t>1</w:t>
      </w:r>
      <w:r w:rsidRPr="00C47AC8">
        <w:rPr>
          <w:i/>
          <w:lang w:val="en-GB"/>
        </w:rPr>
        <w:t>:</w:t>
      </w:r>
      <w:r w:rsidR="00EF377B" w:rsidRPr="00C47AC8">
        <w:rPr>
          <w:i/>
          <w:lang w:val="en-GB"/>
        </w:rPr>
        <w:t xml:space="preserve"> </w:t>
      </w:r>
      <w:r w:rsidR="00F56724" w:rsidRPr="00C47AC8">
        <w:rPr>
          <w:i/>
          <w:lang w:val="en-GB"/>
        </w:rPr>
        <w:t xml:space="preserve"> Vesicle overlap assess by volume overlap</w:t>
      </w:r>
    </w:p>
    <w:p w14:paraId="3DDBC990" w14:textId="124E3C8B" w:rsidR="008223A4" w:rsidRPr="00C47AC8" w:rsidRDefault="008223A4" w:rsidP="00C53714">
      <w:pPr>
        <w:spacing w:line="360" w:lineRule="auto"/>
        <w:jc w:val="both"/>
        <w:rPr>
          <w:lang w:val="en-GB"/>
        </w:rPr>
      </w:pPr>
      <w:r w:rsidRPr="00C47AC8">
        <w:rPr>
          <w:lang w:val="en-GB"/>
        </w:rPr>
        <w:t xml:space="preserve">(A) </w:t>
      </w:r>
      <w:r w:rsidR="00315CAF" w:rsidRPr="00C47AC8">
        <w:rPr>
          <w:lang w:val="en-GB"/>
        </w:rPr>
        <w:t xml:space="preserve">3D subsection of 3D-SIM imaged primary culture </w:t>
      </w:r>
      <w:proofErr w:type="spellStart"/>
      <w:r w:rsidR="00315CAF" w:rsidRPr="00C47AC8">
        <w:rPr>
          <w:lang w:val="en-GB"/>
        </w:rPr>
        <w:t>immunofluorescently</w:t>
      </w:r>
      <w:proofErr w:type="spellEnd"/>
      <w:r w:rsidR="00315CAF" w:rsidRPr="00C47AC8">
        <w:rPr>
          <w:lang w:val="en-GB"/>
        </w:rPr>
        <w:t xml:space="preserve"> labelled for GLP-1, PYY and I</w:t>
      </w:r>
      <w:r w:rsidR="00876866" w:rsidRPr="00C47AC8">
        <w:rPr>
          <w:lang w:val="en-GB"/>
        </w:rPr>
        <w:t>NSL5</w:t>
      </w:r>
      <w:r w:rsidR="00315CAF" w:rsidRPr="00C47AC8">
        <w:rPr>
          <w:lang w:val="en-GB"/>
        </w:rPr>
        <w:t>.</w:t>
      </w:r>
      <w:r w:rsidRPr="00C47AC8">
        <w:rPr>
          <w:lang w:val="en-GB"/>
        </w:rPr>
        <w:t xml:space="preserve"> </w:t>
      </w:r>
    </w:p>
    <w:p w14:paraId="5C604D8C" w14:textId="5E7565BA" w:rsidR="008223A4" w:rsidRPr="00C47AC8" w:rsidRDefault="008223A4" w:rsidP="00C53714">
      <w:pPr>
        <w:spacing w:line="360" w:lineRule="auto"/>
        <w:jc w:val="both"/>
        <w:rPr>
          <w:lang w:val="en-GB"/>
        </w:rPr>
      </w:pPr>
      <w:r w:rsidRPr="00C47AC8">
        <w:rPr>
          <w:lang w:val="en-GB"/>
        </w:rPr>
        <w:t>(B)</w:t>
      </w:r>
      <w:r w:rsidR="00315CAF" w:rsidRPr="00C47AC8">
        <w:rPr>
          <w:lang w:val="en-GB"/>
        </w:rPr>
        <w:t xml:space="preserve"> Using the surfaces function on </w:t>
      </w:r>
      <w:proofErr w:type="spellStart"/>
      <w:r w:rsidR="00315CAF" w:rsidRPr="00C47AC8">
        <w:rPr>
          <w:lang w:val="en-GB"/>
        </w:rPr>
        <w:t>Imaris</w:t>
      </w:r>
      <w:proofErr w:type="spellEnd"/>
      <w:r w:rsidR="00315CAF" w:rsidRPr="00C47AC8">
        <w:rPr>
          <w:lang w:val="en-GB"/>
        </w:rPr>
        <w:t xml:space="preserve"> the degree of volume overlap between stained GLP-1, PYY and I</w:t>
      </w:r>
      <w:r w:rsidR="00876866" w:rsidRPr="00C47AC8">
        <w:rPr>
          <w:lang w:val="en-GB"/>
        </w:rPr>
        <w:t xml:space="preserve">NSL5 </w:t>
      </w:r>
      <w:r w:rsidR="00315CAF" w:rsidRPr="00C47AC8">
        <w:rPr>
          <w:lang w:val="en-GB"/>
        </w:rPr>
        <w:t>vesicles was calculated.</w:t>
      </w:r>
      <w:r w:rsidRPr="00C47AC8">
        <w:rPr>
          <w:lang w:val="en-GB"/>
        </w:rPr>
        <w:t xml:space="preserve"> </w:t>
      </w:r>
    </w:p>
    <w:p w14:paraId="440254C4" w14:textId="77777777" w:rsidR="008223A4" w:rsidRPr="00C47AC8" w:rsidRDefault="008223A4" w:rsidP="00C53714">
      <w:pPr>
        <w:spacing w:line="360" w:lineRule="auto"/>
        <w:jc w:val="both"/>
        <w:rPr>
          <w:lang w:val="en-GB"/>
        </w:rPr>
      </w:pPr>
      <w:r w:rsidRPr="00C47AC8">
        <w:rPr>
          <w:lang w:val="en-GB"/>
        </w:rPr>
        <w:t>(C</w:t>
      </w:r>
      <w:proofErr w:type="gramStart"/>
      <w:r w:rsidRPr="00C47AC8">
        <w:rPr>
          <w:lang w:val="en-GB"/>
        </w:rPr>
        <w:t>,D</w:t>
      </w:r>
      <w:proofErr w:type="gramEnd"/>
      <w:r w:rsidRPr="00C47AC8">
        <w:rPr>
          <w:lang w:val="en-GB"/>
        </w:rPr>
        <w:t xml:space="preserve">) </w:t>
      </w:r>
      <w:r w:rsidR="00315CAF" w:rsidRPr="00C47AC8">
        <w:rPr>
          <w:lang w:val="en-GB"/>
        </w:rPr>
        <w:t xml:space="preserve"> Examples of mapped surfaces for each individual channel (C) and triple positive vesicles (D).</w:t>
      </w:r>
    </w:p>
    <w:p w14:paraId="064BD0D6" w14:textId="39E95877" w:rsidR="008223A4" w:rsidRPr="00C47AC8" w:rsidRDefault="008223A4" w:rsidP="00C53714">
      <w:pPr>
        <w:spacing w:line="360" w:lineRule="auto"/>
        <w:jc w:val="both"/>
        <w:rPr>
          <w:lang w:val="en-GB"/>
        </w:rPr>
      </w:pPr>
      <w:r w:rsidRPr="00C47AC8">
        <w:rPr>
          <w:lang w:val="en-GB"/>
        </w:rPr>
        <w:t xml:space="preserve">(E) </w:t>
      </w:r>
      <w:r w:rsidR="00315CAF" w:rsidRPr="00C47AC8">
        <w:rPr>
          <w:lang w:val="en-GB"/>
        </w:rPr>
        <w:t xml:space="preserve">3D subsection of 3D-SIM imaged primary culture </w:t>
      </w:r>
      <w:proofErr w:type="spellStart"/>
      <w:r w:rsidR="00315CAF" w:rsidRPr="00C47AC8">
        <w:rPr>
          <w:lang w:val="en-GB"/>
        </w:rPr>
        <w:t>immunofluorescently</w:t>
      </w:r>
      <w:proofErr w:type="spellEnd"/>
      <w:r w:rsidR="00315CAF" w:rsidRPr="00C47AC8">
        <w:rPr>
          <w:lang w:val="en-GB"/>
        </w:rPr>
        <w:t xml:space="preserve"> labelled for GLP-1 with three secondary antibodies conjugated to different fluorophores.</w:t>
      </w:r>
      <w:r w:rsidRPr="00C47AC8">
        <w:rPr>
          <w:lang w:val="en-GB"/>
        </w:rPr>
        <w:t xml:space="preserve"> </w:t>
      </w:r>
    </w:p>
    <w:p w14:paraId="7F2E7129" w14:textId="2597652E" w:rsidR="006603DC" w:rsidRPr="00C47AC8" w:rsidRDefault="008223A4" w:rsidP="00C53714">
      <w:pPr>
        <w:spacing w:line="360" w:lineRule="auto"/>
        <w:jc w:val="both"/>
        <w:rPr>
          <w:lang w:val="en-GB"/>
        </w:rPr>
      </w:pPr>
      <w:r w:rsidRPr="00C47AC8">
        <w:rPr>
          <w:lang w:val="en-GB"/>
        </w:rPr>
        <w:t>(F-H)</w:t>
      </w:r>
      <w:r w:rsidR="00315CAF" w:rsidRPr="00C47AC8">
        <w:rPr>
          <w:lang w:val="en-GB"/>
        </w:rPr>
        <w:t xml:space="preserve"> Mapping surfaces of these individual channels (F) together with the computed triple positive surfaces (G) illustrates that the surfaces do not overlap completely (H) as would be expected indicating suboptimal quantification of the degree of overlap between GLP-1, PYY and I</w:t>
      </w:r>
      <w:r w:rsidR="00876866" w:rsidRPr="00C47AC8">
        <w:rPr>
          <w:lang w:val="en-GB"/>
        </w:rPr>
        <w:t>NSL5</w:t>
      </w:r>
      <w:r w:rsidR="00315CAF" w:rsidRPr="00C47AC8">
        <w:rPr>
          <w:lang w:val="en-GB"/>
        </w:rPr>
        <w:t xml:space="preserve"> secretory vesicles.</w:t>
      </w:r>
      <w:r w:rsidR="00542410" w:rsidRPr="00C47AC8">
        <w:rPr>
          <w:lang w:val="en-GB"/>
        </w:rPr>
        <w:t xml:space="preserve"> </w:t>
      </w:r>
      <w:r w:rsidR="00542410" w:rsidRPr="00C47AC8">
        <w:rPr>
          <w:color w:val="000000" w:themeColor="text1"/>
          <w:lang w:val="en-GB"/>
        </w:rPr>
        <w:t>Scale bar</w:t>
      </w:r>
      <w:r w:rsidR="00AA1438" w:rsidRPr="00C47AC8">
        <w:rPr>
          <w:color w:val="000000" w:themeColor="text1"/>
          <w:lang w:val="en-GB"/>
        </w:rPr>
        <w:t>s</w:t>
      </w:r>
      <w:r w:rsidR="00542410" w:rsidRPr="00C47AC8">
        <w:rPr>
          <w:color w:val="000000" w:themeColor="text1"/>
          <w:lang w:val="en-GB"/>
        </w:rPr>
        <w:t xml:space="preserve"> =</w:t>
      </w:r>
      <w:r w:rsidR="00B77475" w:rsidRPr="00C47AC8">
        <w:rPr>
          <w:color w:val="000000" w:themeColor="text1"/>
          <w:lang w:val="en-GB"/>
        </w:rPr>
        <w:t xml:space="preserve"> 1</w:t>
      </w:r>
      <w:r w:rsidR="00B77475" w:rsidRPr="00C47AC8">
        <w:rPr>
          <w:rFonts w:ascii="Calibri" w:hAnsi="Calibri"/>
          <w:color w:val="000000" w:themeColor="text1"/>
          <w:lang w:val="en-GB"/>
        </w:rPr>
        <w:t>µ</w:t>
      </w:r>
      <w:r w:rsidR="00B77475" w:rsidRPr="00C47AC8">
        <w:rPr>
          <w:color w:val="000000" w:themeColor="text1"/>
          <w:lang w:val="en-GB"/>
        </w:rPr>
        <w:t>m.</w:t>
      </w:r>
    </w:p>
    <w:p w14:paraId="632965C2" w14:textId="383081F0" w:rsidR="000351AB" w:rsidRPr="00C47AC8" w:rsidRDefault="000351AB" w:rsidP="00C53714">
      <w:pPr>
        <w:spacing w:line="360" w:lineRule="auto"/>
        <w:jc w:val="both"/>
        <w:rPr>
          <w:i/>
          <w:lang w:val="en-GB"/>
        </w:rPr>
      </w:pPr>
      <w:r w:rsidRPr="00C47AC8">
        <w:rPr>
          <w:lang w:val="en-GB"/>
        </w:rPr>
        <w:t>Figure S</w:t>
      </w:r>
      <w:r w:rsidR="00FF4FD5" w:rsidRPr="00C47AC8">
        <w:rPr>
          <w:lang w:val="en-GB"/>
        </w:rPr>
        <w:t>2</w:t>
      </w:r>
      <w:r w:rsidRPr="00C47AC8">
        <w:rPr>
          <w:lang w:val="en-GB"/>
        </w:rPr>
        <w:t xml:space="preserve">. </w:t>
      </w:r>
      <w:r w:rsidR="00B34782" w:rsidRPr="00C47AC8">
        <w:rPr>
          <w:i/>
          <w:lang w:val="en-GB"/>
        </w:rPr>
        <w:t>Measuring vesicle size using 1D Gaussian fitting to intensity line profiles.</w:t>
      </w:r>
    </w:p>
    <w:p w14:paraId="7B527DED" w14:textId="77777777" w:rsidR="00B34782" w:rsidRPr="00C47AC8" w:rsidRDefault="00B34782" w:rsidP="00B34782">
      <w:pPr>
        <w:spacing w:line="360" w:lineRule="auto"/>
        <w:jc w:val="both"/>
        <w:rPr>
          <w:lang w:val="en-GB"/>
        </w:rPr>
      </w:pPr>
      <w:r w:rsidRPr="00C47AC8">
        <w:rPr>
          <w:lang w:val="en-GB"/>
        </w:rPr>
        <w:t xml:space="preserve">(A) 3D-SIM image of a vesicle detected in murine colonic tissue labelled for GLP-1 using Alexa Fluor 488, 555 and 633. Images are projected in </w:t>
      </w:r>
      <m:oMath>
        <m:r>
          <w:rPr>
            <w:rFonts w:ascii="Cambria Math" w:hAnsi="Cambria Math"/>
          </w:rPr>
          <m:t>z</m:t>
        </m:r>
      </m:oMath>
      <w:r w:rsidRPr="00C47AC8">
        <w:rPr>
          <w:rFonts w:eastAsiaTheme="minorEastAsia"/>
          <w:lang w:val="en-GB"/>
        </w:rPr>
        <w:t xml:space="preserve"> over 5 slices (440 nm)</w:t>
      </w:r>
      <w:r w:rsidRPr="00C47AC8">
        <w:rPr>
          <w:lang w:val="en-GB"/>
        </w:rPr>
        <w:t xml:space="preserve">. Vesicle intensity line profiles are measured as intensities in the microscope </w:t>
      </w:r>
      <m:oMath>
        <m:r>
          <w:rPr>
            <w:rFonts w:ascii="Cambria Math" w:hAnsi="Cambria Math"/>
            <w:lang w:val="en-GB"/>
          </w:rPr>
          <m:t>x</m:t>
        </m:r>
      </m:oMath>
      <w:r w:rsidRPr="00C47AC8">
        <w:rPr>
          <w:lang w:val="en-GB"/>
        </w:rPr>
        <w:t xml:space="preserve"> direc</w:t>
      </w:r>
      <w:proofErr w:type="spellStart"/>
      <w:r w:rsidRPr="00C47AC8">
        <w:rPr>
          <w:lang w:val="en-GB"/>
        </w:rPr>
        <w:t>tion</w:t>
      </w:r>
      <w:proofErr w:type="spellEnd"/>
      <w:r w:rsidRPr="00C47AC8">
        <w:rPr>
          <w:lang w:val="en-GB"/>
        </w:rPr>
        <w:t>, centred at the vesicle’s detected centre (yellow boxes). Scale bar = 250 nm.</w:t>
      </w:r>
    </w:p>
    <w:p w14:paraId="26B5F70B" w14:textId="77777777" w:rsidR="00B34782" w:rsidRPr="00C47AC8" w:rsidRDefault="00B34782" w:rsidP="00B34782">
      <w:pPr>
        <w:spacing w:line="360" w:lineRule="auto"/>
        <w:jc w:val="both"/>
        <w:rPr>
          <w:lang w:val="en-GB"/>
        </w:rPr>
      </w:pPr>
      <w:r w:rsidRPr="00C47AC8">
        <w:rPr>
          <w:lang w:val="en-GB"/>
        </w:rPr>
        <w:t>(B) Line profiles of the vesicle shown in A in each Alexa Fluor 488 (green), 555 (red) and 633 (blue) (dashed lines), with fitted 1D Gaussian distributions (full lines). Values given are fitting coefficient</w:t>
      </w:r>
      <w:proofErr w:type="gramStart"/>
      <w:r w:rsidRPr="00C47AC8">
        <w:rPr>
          <w:lang w:val="en-GB"/>
        </w:rPr>
        <w:t xml:space="preserve">, </w:t>
      </w:r>
      <w:proofErr w:type="gramEnd"/>
      <m:oMath>
        <m:sSup>
          <m:sSupPr>
            <m:ctrlPr>
              <w:rPr>
                <w:rFonts w:ascii="Cambria Math" w:hAnsi="Cambria Math"/>
                <w:i/>
                <w:lang w:val="en-GB"/>
              </w:rPr>
            </m:ctrlPr>
          </m:sSupPr>
          <m:e>
            <m:r>
              <w:rPr>
                <w:rFonts w:ascii="Cambria Math" w:hAnsi="Cambria Math"/>
                <w:lang w:val="en-GB"/>
              </w:rPr>
              <m:t>R</m:t>
            </m:r>
          </m:e>
          <m:sup>
            <m:r>
              <w:rPr>
                <w:rFonts w:ascii="Cambria Math" w:hAnsi="Cambria Math"/>
                <w:lang w:val="en-GB"/>
              </w:rPr>
              <m:t>2</m:t>
            </m:r>
          </m:sup>
        </m:sSup>
      </m:oMath>
      <w:r w:rsidRPr="00C47AC8">
        <w:rPr>
          <w:lang w:val="en-GB"/>
        </w:rPr>
        <w:t xml:space="preserve">, and standard deviation of the Gaussian distribution, </w:t>
      </w:r>
      <m:oMath>
        <m:r>
          <w:rPr>
            <w:rFonts w:ascii="Cambria Math" w:hAnsi="Cambria Math"/>
            <w:lang w:val="en-GB"/>
          </w:rPr>
          <m:t>σ</m:t>
        </m:r>
      </m:oMath>
      <w:r w:rsidRPr="00C47AC8">
        <w:rPr>
          <w:lang w:val="en-GB"/>
        </w:rPr>
        <w:t>.</w:t>
      </w:r>
    </w:p>
    <w:p w14:paraId="2DD323E9" w14:textId="77777777" w:rsidR="00B34782" w:rsidRPr="00C47AC8" w:rsidRDefault="00B34782" w:rsidP="00B34782">
      <w:pPr>
        <w:spacing w:line="360" w:lineRule="auto"/>
        <w:jc w:val="both"/>
        <w:rPr>
          <w:lang w:val="en-GB"/>
        </w:rPr>
      </w:pPr>
      <w:r w:rsidRPr="00C47AC8">
        <w:rPr>
          <w:lang w:val="en-GB"/>
        </w:rPr>
        <w:t>(C) Histogram of standard deviations of fitted 1D Gaussian distributions in murine colonic tissue labelled for GLP-1 using Alexa Fluor 488 (green), 555 (red) and 633 (blue). Mean (</w:t>
      </w:r>
      <m:oMath>
        <m:r>
          <w:rPr>
            <w:rFonts w:ascii="Cambria Math" w:hAnsi="Cambria Math"/>
            <w:lang w:val="en-GB"/>
          </w:rPr>
          <m:t>±</m:t>
        </m:r>
      </m:oMath>
      <w:r w:rsidRPr="00C47AC8">
        <w:rPr>
          <w:rFonts w:eastAsiaTheme="minorEastAsia"/>
          <w:lang w:val="en-GB"/>
        </w:rPr>
        <w:t xml:space="preserve"> </w:t>
      </w:r>
      <w:proofErr w:type="gramStart"/>
      <w:r w:rsidRPr="00C47AC8">
        <w:rPr>
          <w:rFonts w:eastAsiaTheme="minorEastAsia"/>
          <w:lang w:val="en-GB"/>
        </w:rPr>
        <w:t>std</w:t>
      </w:r>
      <w:proofErr w:type="gramEnd"/>
      <w:r w:rsidRPr="00C47AC8">
        <w:rPr>
          <w:rFonts w:eastAsiaTheme="minorEastAsia"/>
          <w:lang w:val="en-GB"/>
        </w:rPr>
        <w:t xml:space="preserve"> dev)</w:t>
      </w:r>
      <w:r w:rsidRPr="00C47AC8">
        <w:rPr>
          <w:lang w:val="en-GB"/>
        </w:rPr>
        <w:t xml:space="preserve"> values are</w:t>
      </w:r>
      <w:r w:rsidRPr="00C47AC8">
        <w:rPr>
          <w:rFonts w:eastAsiaTheme="minorEastAsia"/>
          <w:lang w:val="en-GB"/>
        </w:rPr>
        <w:t xml:space="preserve"> </w:t>
      </w:r>
      <m:oMath>
        <m:r>
          <w:rPr>
            <w:rFonts w:ascii="Cambria Math" w:hAnsi="Cambria Math"/>
            <w:lang w:val="en-GB"/>
          </w:rPr>
          <m:t>204.6±91.9</m:t>
        </m:r>
      </m:oMath>
      <w:r w:rsidRPr="00C47AC8">
        <w:rPr>
          <w:rFonts w:eastAsiaTheme="minorEastAsia"/>
          <w:lang w:val="en-GB"/>
        </w:rPr>
        <w:t xml:space="preserve"> nm (</w:t>
      </w:r>
      <m:oMath>
        <m:r>
          <m:rPr>
            <m:sty m:val="p"/>
          </m:rPr>
          <w:rPr>
            <w:rFonts w:ascii="Cambria Math" w:eastAsiaTheme="minorEastAsia" w:hAnsi="Cambria Math"/>
            <w:lang w:val="en-GB"/>
          </w:rPr>
          <m:t>n</m:t>
        </m:r>
        <m:r>
          <w:rPr>
            <w:rFonts w:ascii="Cambria Math" w:eastAsiaTheme="minorEastAsia" w:hAnsi="Cambria Math"/>
            <w:lang w:val="en-GB"/>
          </w:rPr>
          <m:t>=655</m:t>
        </m:r>
      </m:oMath>
      <w:r w:rsidRPr="00C47AC8">
        <w:rPr>
          <w:rFonts w:eastAsiaTheme="minorEastAsia"/>
          <w:lang w:val="en-GB"/>
        </w:rPr>
        <w:t xml:space="preserve">), </w:t>
      </w:r>
      <m:oMath>
        <m:r>
          <w:rPr>
            <w:rFonts w:ascii="Cambria Math" w:hAnsi="Cambria Math"/>
            <w:lang w:val="en-GB"/>
          </w:rPr>
          <m:t>231.9±103.6</m:t>
        </m:r>
      </m:oMath>
      <w:r w:rsidRPr="00C47AC8">
        <w:rPr>
          <w:rFonts w:eastAsiaTheme="minorEastAsia"/>
          <w:lang w:val="en-GB"/>
        </w:rPr>
        <w:t xml:space="preserve"> nm (</w:t>
      </w:r>
      <m:oMath>
        <m:r>
          <m:rPr>
            <m:sty m:val="p"/>
          </m:rPr>
          <w:rPr>
            <w:rFonts w:ascii="Cambria Math" w:eastAsiaTheme="minorEastAsia" w:hAnsi="Cambria Math"/>
            <w:lang w:val="en-GB"/>
          </w:rPr>
          <m:t>n</m:t>
        </m:r>
        <m:r>
          <w:rPr>
            <w:rFonts w:ascii="Cambria Math" w:eastAsiaTheme="minorEastAsia" w:hAnsi="Cambria Math"/>
            <w:lang w:val="en-GB"/>
          </w:rPr>
          <m:t>=679</m:t>
        </m:r>
      </m:oMath>
      <w:r w:rsidRPr="00C47AC8">
        <w:rPr>
          <w:rFonts w:eastAsiaTheme="minorEastAsia"/>
          <w:lang w:val="en-GB"/>
        </w:rPr>
        <w:t xml:space="preserve">), and </w:t>
      </w:r>
      <m:oMath>
        <m:r>
          <w:rPr>
            <w:rFonts w:ascii="Cambria Math" w:hAnsi="Cambria Math"/>
            <w:lang w:val="en-GB"/>
          </w:rPr>
          <m:t>251.8±95.2</m:t>
        </m:r>
      </m:oMath>
      <w:r w:rsidRPr="00C47AC8">
        <w:rPr>
          <w:rFonts w:eastAsiaTheme="minorEastAsia"/>
          <w:lang w:val="en-GB"/>
        </w:rPr>
        <w:t xml:space="preserve"> nm (</w:t>
      </w:r>
      <m:oMath>
        <m:r>
          <m:rPr>
            <m:sty m:val="p"/>
          </m:rPr>
          <w:rPr>
            <w:rFonts w:ascii="Cambria Math" w:eastAsiaTheme="minorEastAsia" w:hAnsi="Cambria Math"/>
            <w:lang w:val="en-GB"/>
          </w:rPr>
          <m:t>n</m:t>
        </m:r>
        <m:r>
          <w:rPr>
            <w:rFonts w:ascii="Cambria Math" w:eastAsiaTheme="minorEastAsia" w:hAnsi="Cambria Math"/>
            <w:lang w:val="en-GB"/>
          </w:rPr>
          <m:t>=861</m:t>
        </m:r>
      </m:oMath>
      <w:r w:rsidRPr="00C47AC8">
        <w:rPr>
          <w:rFonts w:eastAsiaTheme="minorEastAsia"/>
          <w:lang w:val="en-GB"/>
        </w:rPr>
        <w:t>), respectively</w:t>
      </w:r>
      <w:r w:rsidRPr="00C47AC8">
        <w:rPr>
          <w:lang w:val="en-GB"/>
        </w:rPr>
        <w:t>.</w:t>
      </w:r>
    </w:p>
    <w:p w14:paraId="18155CFE" w14:textId="77777777" w:rsidR="00B34782" w:rsidRPr="00C47AC8" w:rsidRDefault="00B34782" w:rsidP="00B34782">
      <w:pPr>
        <w:spacing w:line="360" w:lineRule="auto"/>
        <w:jc w:val="both"/>
        <w:rPr>
          <w:lang w:val="en-GB"/>
        </w:rPr>
      </w:pPr>
      <w:r w:rsidRPr="00C47AC8">
        <w:rPr>
          <w:lang w:val="en-GB"/>
        </w:rPr>
        <w:t>(D) Same as C, but for murine colonic culture labelled for INSL5 using Alexa Fluor 488 (green), PYY using Alexa Fluor 555 (red) and GLP-1 using Alexa Fluor 633 (blue). Mean (</w:t>
      </w:r>
      <m:oMath>
        <m:r>
          <w:rPr>
            <w:rFonts w:ascii="Cambria Math" w:hAnsi="Cambria Math"/>
            <w:lang w:val="en-GB"/>
          </w:rPr>
          <m:t>±</m:t>
        </m:r>
      </m:oMath>
      <w:r w:rsidRPr="00C47AC8">
        <w:rPr>
          <w:rFonts w:eastAsiaTheme="minorEastAsia"/>
          <w:lang w:val="en-GB"/>
        </w:rPr>
        <w:t xml:space="preserve"> </w:t>
      </w:r>
      <w:proofErr w:type="gramStart"/>
      <w:r w:rsidRPr="00C47AC8">
        <w:rPr>
          <w:rFonts w:eastAsiaTheme="minorEastAsia"/>
          <w:lang w:val="en-GB"/>
        </w:rPr>
        <w:t>std</w:t>
      </w:r>
      <w:proofErr w:type="gramEnd"/>
      <w:r w:rsidRPr="00C47AC8">
        <w:rPr>
          <w:rFonts w:eastAsiaTheme="minorEastAsia"/>
          <w:lang w:val="en-GB"/>
        </w:rPr>
        <w:t xml:space="preserve"> dev)</w:t>
      </w:r>
      <w:r w:rsidRPr="00C47AC8">
        <w:rPr>
          <w:lang w:val="en-GB"/>
        </w:rPr>
        <w:t xml:space="preserve"> values are </w:t>
      </w:r>
      <m:oMath>
        <m:r>
          <w:rPr>
            <w:rFonts w:ascii="Cambria Math" w:hAnsi="Cambria Math"/>
            <w:lang w:val="en-GB"/>
          </w:rPr>
          <m:t>198.4±91.6</m:t>
        </m:r>
      </m:oMath>
      <w:r w:rsidRPr="00C47AC8">
        <w:rPr>
          <w:rFonts w:eastAsiaTheme="minorEastAsia"/>
          <w:lang w:val="en-GB"/>
        </w:rPr>
        <w:t xml:space="preserve"> nm (</w:t>
      </w:r>
      <m:oMath>
        <m:r>
          <m:rPr>
            <m:sty m:val="p"/>
          </m:rPr>
          <w:rPr>
            <w:rFonts w:ascii="Cambria Math" w:eastAsiaTheme="minorEastAsia" w:hAnsi="Cambria Math"/>
            <w:lang w:val="en-GB"/>
          </w:rPr>
          <m:t>n</m:t>
        </m:r>
        <m:r>
          <w:rPr>
            <w:rFonts w:ascii="Cambria Math" w:eastAsiaTheme="minorEastAsia" w:hAnsi="Cambria Math"/>
            <w:lang w:val="en-GB"/>
          </w:rPr>
          <m:t>=1676</m:t>
        </m:r>
      </m:oMath>
      <w:r w:rsidRPr="00C47AC8">
        <w:rPr>
          <w:rFonts w:eastAsiaTheme="minorEastAsia"/>
          <w:lang w:val="en-GB"/>
        </w:rPr>
        <w:t xml:space="preserve">), </w:t>
      </w:r>
      <m:oMath>
        <m:r>
          <w:rPr>
            <w:rFonts w:ascii="Cambria Math" w:hAnsi="Cambria Math"/>
            <w:lang w:val="en-GB"/>
          </w:rPr>
          <m:t>205.1±81.9</m:t>
        </m:r>
      </m:oMath>
      <w:r w:rsidRPr="00C47AC8">
        <w:rPr>
          <w:rFonts w:eastAsiaTheme="minorEastAsia"/>
          <w:lang w:val="en-GB"/>
        </w:rPr>
        <w:t xml:space="preserve"> nm (</w:t>
      </w:r>
      <m:oMath>
        <m:r>
          <m:rPr>
            <m:sty m:val="p"/>
          </m:rPr>
          <w:rPr>
            <w:rFonts w:ascii="Cambria Math" w:eastAsiaTheme="minorEastAsia" w:hAnsi="Cambria Math"/>
            <w:lang w:val="en-GB"/>
          </w:rPr>
          <m:t>n</m:t>
        </m:r>
        <m:r>
          <w:rPr>
            <w:rFonts w:ascii="Cambria Math" w:eastAsiaTheme="minorEastAsia" w:hAnsi="Cambria Math"/>
            <w:lang w:val="en-GB"/>
          </w:rPr>
          <m:t>=1881</m:t>
        </m:r>
      </m:oMath>
      <w:r w:rsidRPr="00C47AC8">
        <w:rPr>
          <w:rFonts w:eastAsiaTheme="minorEastAsia"/>
          <w:lang w:val="en-GB"/>
        </w:rPr>
        <w:t xml:space="preserve">), and </w:t>
      </w:r>
      <m:oMath>
        <m:r>
          <w:rPr>
            <w:rFonts w:ascii="Cambria Math" w:hAnsi="Cambria Math"/>
            <w:lang w:val="en-GB"/>
          </w:rPr>
          <m:t>224.4±80.6</m:t>
        </m:r>
      </m:oMath>
      <w:r w:rsidRPr="00C47AC8">
        <w:rPr>
          <w:rFonts w:eastAsiaTheme="minorEastAsia"/>
          <w:lang w:val="en-GB"/>
        </w:rPr>
        <w:t xml:space="preserve"> nm (</w:t>
      </w:r>
      <m:oMath>
        <m:r>
          <m:rPr>
            <m:sty m:val="p"/>
          </m:rPr>
          <w:rPr>
            <w:rFonts w:ascii="Cambria Math" w:eastAsiaTheme="minorEastAsia" w:hAnsi="Cambria Math"/>
            <w:lang w:val="en-GB"/>
          </w:rPr>
          <m:t>n</m:t>
        </m:r>
        <m:r>
          <w:rPr>
            <w:rFonts w:ascii="Cambria Math" w:eastAsiaTheme="minorEastAsia" w:hAnsi="Cambria Math"/>
            <w:lang w:val="en-GB"/>
          </w:rPr>
          <m:t>=1896</m:t>
        </m:r>
      </m:oMath>
      <w:r w:rsidRPr="00C47AC8">
        <w:rPr>
          <w:rFonts w:eastAsiaTheme="minorEastAsia"/>
          <w:lang w:val="en-GB"/>
        </w:rPr>
        <w:t>), respectively</w:t>
      </w:r>
      <w:r w:rsidRPr="00C47AC8">
        <w:rPr>
          <w:lang w:val="en-GB"/>
        </w:rPr>
        <w:t>.</w:t>
      </w:r>
    </w:p>
    <w:p w14:paraId="1B61C71D" w14:textId="1D392D5D" w:rsidR="000351AB" w:rsidRPr="00C47AC8" w:rsidRDefault="00B34782" w:rsidP="00C53714">
      <w:pPr>
        <w:spacing w:line="360" w:lineRule="auto"/>
        <w:jc w:val="both"/>
        <w:rPr>
          <w:lang w:val="en-GB"/>
        </w:rPr>
      </w:pPr>
      <w:r w:rsidRPr="00C47AC8">
        <w:rPr>
          <w:lang w:val="en-GB"/>
        </w:rPr>
        <w:lastRenderedPageBreak/>
        <w:t>(E) Same as C, but for murine colonic tissue labelled for INSL5 using Alexa Fluor 488 (green), PYY using Alexa Fluor 555 (red) and GLP-1 using Alexa Fluor 633 (blue). Mean (</w:t>
      </w:r>
      <m:oMath>
        <m:r>
          <w:rPr>
            <w:rFonts w:ascii="Cambria Math" w:hAnsi="Cambria Math"/>
            <w:lang w:val="en-GB"/>
          </w:rPr>
          <m:t>±</m:t>
        </m:r>
      </m:oMath>
      <w:r w:rsidRPr="00C47AC8">
        <w:rPr>
          <w:rFonts w:eastAsiaTheme="minorEastAsia"/>
          <w:lang w:val="en-GB"/>
        </w:rPr>
        <w:t xml:space="preserve"> </w:t>
      </w:r>
      <w:proofErr w:type="gramStart"/>
      <w:r w:rsidRPr="00C47AC8">
        <w:rPr>
          <w:rFonts w:eastAsiaTheme="minorEastAsia"/>
          <w:lang w:val="en-GB"/>
        </w:rPr>
        <w:t>std</w:t>
      </w:r>
      <w:proofErr w:type="gramEnd"/>
      <w:r w:rsidRPr="00C47AC8">
        <w:rPr>
          <w:rFonts w:eastAsiaTheme="minorEastAsia"/>
          <w:lang w:val="en-GB"/>
        </w:rPr>
        <w:t xml:space="preserve"> dev)</w:t>
      </w:r>
      <w:r w:rsidRPr="00C47AC8">
        <w:rPr>
          <w:lang w:val="en-GB"/>
        </w:rPr>
        <w:t xml:space="preserve"> values are </w:t>
      </w:r>
      <m:oMath>
        <m:r>
          <w:rPr>
            <w:rFonts w:ascii="Cambria Math" w:hAnsi="Cambria Math"/>
            <w:lang w:val="en-GB"/>
          </w:rPr>
          <m:t>187.1±97.3</m:t>
        </m:r>
      </m:oMath>
      <w:r w:rsidRPr="00C47AC8">
        <w:rPr>
          <w:rFonts w:eastAsiaTheme="minorEastAsia"/>
          <w:lang w:val="en-GB"/>
        </w:rPr>
        <w:t xml:space="preserve"> nm (</w:t>
      </w:r>
      <m:oMath>
        <m:r>
          <m:rPr>
            <m:sty m:val="p"/>
          </m:rPr>
          <w:rPr>
            <w:rFonts w:ascii="Cambria Math" w:eastAsiaTheme="minorEastAsia" w:hAnsi="Cambria Math"/>
            <w:lang w:val="en-GB"/>
          </w:rPr>
          <m:t>n</m:t>
        </m:r>
        <m:r>
          <w:rPr>
            <w:rFonts w:ascii="Cambria Math" w:eastAsiaTheme="minorEastAsia" w:hAnsi="Cambria Math"/>
            <w:lang w:val="en-GB"/>
          </w:rPr>
          <m:t>=971</m:t>
        </m:r>
      </m:oMath>
      <w:r w:rsidRPr="00C47AC8">
        <w:rPr>
          <w:rFonts w:eastAsiaTheme="minorEastAsia"/>
          <w:lang w:val="en-GB"/>
        </w:rPr>
        <w:t xml:space="preserve">), </w:t>
      </w:r>
      <m:oMath>
        <m:r>
          <w:rPr>
            <w:rFonts w:ascii="Cambria Math" w:hAnsi="Cambria Math"/>
            <w:lang w:val="en-GB"/>
          </w:rPr>
          <m:t>220.4±107.7</m:t>
        </m:r>
      </m:oMath>
      <w:r w:rsidRPr="00C47AC8">
        <w:rPr>
          <w:rFonts w:eastAsiaTheme="minorEastAsia"/>
          <w:lang w:val="en-GB"/>
        </w:rPr>
        <w:t xml:space="preserve"> nm (</w:t>
      </w:r>
      <m:oMath>
        <m:r>
          <m:rPr>
            <m:sty m:val="p"/>
          </m:rPr>
          <w:rPr>
            <w:rFonts w:ascii="Cambria Math" w:eastAsiaTheme="minorEastAsia" w:hAnsi="Cambria Math"/>
            <w:lang w:val="en-GB"/>
          </w:rPr>
          <m:t>n</m:t>
        </m:r>
        <m:r>
          <w:rPr>
            <w:rFonts w:ascii="Cambria Math" w:eastAsiaTheme="minorEastAsia" w:hAnsi="Cambria Math"/>
            <w:lang w:val="en-GB"/>
          </w:rPr>
          <m:t>=1074</m:t>
        </m:r>
      </m:oMath>
      <w:r w:rsidRPr="00C47AC8">
        <w:rPr>
          <w:rFonts w:eastAsiaTheme="minorEastAsia"/>
          <w:lang w:val="en-GB"/>
        </w:rPr>
        <w:t xml:space="preserve">), and </w:t>
      </w:r>
      <m:oMath>
        <m:r>
          <w:rPr>
            <w:rFonts w:ascii="Cambria Math" w:hAnsi="Cambria Math"/>
            <w:lang w:val="en-GB"/>
          </w:rPr>
          <m:t>251.8±93.1</m:t>
        </m:r>
      </m:oMath>
      <w:r w:rsidRPr="00C47AC8">
        <w:rPr>
          <w:rFonts w:eastAsiaTheme="minorEastAsia"/>
          <w:lang w:val="en-GB"/>
        </w:rPr>
        <w:t xml:space="preserve"> nm (</w:t>
      </w:r>
      <m:oMath>
        <m:r>
          <m:rPr>
            <m:sty m:val="p"/>
          </m:rPr>
          <w:rPr>
            <w:rFonts w:ascii="Cambria Math" w:eastAsiaTheme="minorEastAsia" w:hAnsi="Cambria Math"/>
            <w:lang w:val="en-GB"/>
          </w:rPr>
          <m:t>n</m:t>
        </m:r>
        <m:r>
          <w:rPr>
            <w:rFonts w:ascii="Cambria Math" w:eastAsiaTheme="minorEastAsia" w:hAnsi="Cambria Math"/>
            <w:lang w:val="en-GB"/>
          </w:rPr>
          <m:t>=1287</m:t>
        </m:r>
      </m:oMath>
      <w:r w:rsidRPr="00C47AC8">
        <w:rPr>
          <w:rFonts w:eastAsiaTheme="minorEastAsia"/>
          <w:lang w:val="en-GB"/>
        </w:rPr>
        <w:t>), respectively</w:t>
      </w:r>
      <w:r w:rsidRPr="00C47AC8">
        <w:rPr>
          <w:lang w:val="en-GB"/>
        </w:rPr>
        <w:t>. Values &lt;100 nm may be the result of fitting Gaussians to experimental artefacts, e.g. hot pixels, higher background intensities in primary tissue.</w:t>
      </w:r>
    </w:p>
    <w:p w14:paraId="7E7F71AB" w14:textId="253B4F2F" w:rsidR="006D7F43" w:rsidRPr="00C47AC8" w:rsidRDefault="006D7F43" w:rsidP="00C53714">
      <w:pPr>
        <w:spacing w:line="360" w:lineRule="auto"/>
        <w:jc w:val="both"/>
        <w:rPr>
          <w:lang w:val="en-GB"/>
        </w:rPr>
      </w:pPr>
      <w:r w:rsidRPr="00C47AC8">
        <w:rPr>
          <w:lang w:val="en-GB"/>
        </w:rPr>
        <w:t>Figure S</w:t>
      </w:r>
      <w:r w:rsidR="00FF4FD5" w:rsidRPr="00C47AC8">
        <w:rPr>
          <w:lang w:val="en-GB"/>
        </w:rPr>
        <w:t>3</w:t>
      </w:r>
      <w:r w:rsidRPr="00C47AC8">
        <w:rPr>
          <w:lang w:val="en-GB"/>
        </w:rPr>
        <w:t xml:space="preserve">. </w:t>
      </w:r>
      <w:r w:rsidR="00B34782" w:rsidRPr="00C47AC8">
        <w:rPr>
          <w:i/>
          <w:lang w:val="en-GB"/>
        </w:rPr>
        <w:t>Manually setting intensity limits using vesicles labelled with three fluorescent markers.</w:t>
      </w:r>
      <w:r w:rsidR="00B34782" w:rsidRPr="00C47AC8" w:rsidDel="00B34782">
        <w:rPr>
          <w:lang w:val="en-GB"/>
        </w:rPr>
        <w:t xml:space="preserve"> </w:t>
      </w:r>
    </w:p>
    <w:p w14:paraId="7743A28C" w14:textId="7F1537DF" w:rsidR="00B34782" w:rsidRPr="00C47AC8" w:rsidRDefault="00B34782" w:rsidP="00B34782">
      <w:pPr>
        <w:spacing w:line="360" w:lineRule="auto"/>
        <w:jc w:val="both"/>
        <w:rPr>
          <w:lang w:val="en-GB"/>
        </w:rPr>
      </w:pPr>
      <w:r w:rsidRPr="00C47AC8">
        <w:rPr>
          <w:lang w:val="en-GB"/>
        </w:rPr>
        <w:t>(A) 3D-SIM image of murine colonic tissue labelled for GLP-1 using Alexa Fluor 488, 555</w:t>
      </w:r>
      <w:r w:rsidR="00A9401E">
        <w:rPr>
          <w:lang w:val="en-GB"/>
        </w:rPr>
        <w:t>,</w:t>
      </w:r>
      <w:r w:rsidRPr="00C47AC8">
        <w:rPr>
          <w:lang w:val="en-GB"/>
        </w:rPr>
        <w:t xml:space="preserve"> and 633. Images are projected </w:t>
      </w:r>
      <w:proofErr w:type="gramStart"/>
      <w:r w:rsidRPr="00C47AC8">
        <w:rPr>
          <w:lang w:val="en-GB"/>
        </w:rPr>
        <w:t xml:space="preserve">in </w:t>
      </w:r>
      <w:proofErr w:type="gramEnd"/>
      <m:oMath>
        <m:r>
          <w:rPr>
            <w:rFonts w:ascii="Cambria Math" w:hAnsi="Cambria Math"/>
          </w:rPr>
          <m:t>z</m:t>
        </m:r>
      </m:oMath>
      <w:r w:rsidRPr="00C47AC8">
        <w:rPr>
          <w:lang w:val="en-GB"/>
        </w:rPr>
        <w:t xml:space="preserve">. Scale bar = 3 µm. Insets represent individual </w:t>
      </w:r>
      <m:oMath>
        <m:r>
          <w:rPr>
            <w:rFonts w:ascii="Cambria Math" w:hAnsi="Cambria Math"/>
          </w:rPr>
          <m:t>z</m:t>
        </m:r>
      </m:oMath>
      <w:r w:rsidRPr="00C47AC8">
        <w:rPr>
          <w:lang w:val="en-GB"/>
        </w:rPr>
        <w:t>-planes of vesicle clusters, scale bar</w:t>
      </w:r>
      <w:r w:rsidR="00674535" w:rsidRPr="00C47AC8">
        <w:rPr>
          <w:lang w:val="en-GB"/>
        </w:rPr>
        <w:t xml:space="preserve"> = 5</w:t>
      </w:r>
      <w:r w:rsidRPr="00C47AC8">
        <w:rPr>
          <w:lang w:val="en-GB"/>
        </w:rPr>
        <w:t>00 nm.</w:t>
      </w:r>
    </w:p>
    <w:p w14:paraId="78BFCA45" w14:textId="77777777" w:rsidR="00B34782" w:rsidRPr="00C47AC8" w:rsidRDefault="00B34782" w:rsidP="00B34782">
      <w:pPr>
        <w:spacing w:line="360" w:lineRule="auto"/>
        <w:jc w:val="both"/>
        <w:rPr>
          <w:lang w:val="en-GB"/>
        </w:rPr>
      </w:pPr>
      <w:r w:rsidRPr="00C47AC8">
        <w:rPr>
          <w:lang w:val="en-GB"/>
        </w:rPr>
        <w:t>(B) Scatter of normalised intensity in Alexa Fluor 555 (top) and 633 (bottom) relative to 488 (n = 1175 vesicles, 4 cells, 1 exp.). Dashed lines represent the intensities above (+, 5% of maximum) and below (–, 2%) which vesicles were considered positive or negative, respectively, for each peptide.</w:t>
      </w:r>
    </w:p>
    <w:p w14:paraId="2C3C5AEF" w14:textId="4EAB08C5" w:rsidR="00F86312" w:rsidRPr="00C47AC8" w:rsidRDefault="00B34782" w:rsidP="00BD3E92">
      <w:pPr>
        <w:spacing w:line="360" w:lineRule="auto"/>
        <w:jc w:val="both"/>
        <w:rPr>
          <w:lang w:val="en-GB"/>
        </w:rPr>
      </w:pPr>
      <w:r w:rsidRPr="00C47AC8">
        <w:rPr>
          <w:lang w:val="en-GB"/>
        </w:rPr>
        <w:t>(C) Percentage of vesicles per cell that contain single peptides (brown), two peptides (blue; double), or all three (red; triple). IDs represent the experiment (</w:t>
      </w:r>
      <w:r w:rsidRPr="00C47AC8">
        <w:rPr>
          <w:i/>
          <w:lang w:val="en-GB"/>
        </w:rPr>
        <w:t>e</w:t>
      </w:r>
      <w:r w:rsidRPr="00C47AC8">
        <w:rPr>
          <w:lang w:val="en-GB"/>
        </w:rPr>
        <w:t>) and cell (</w:t>
      </w:r>
      <w:r w:rsidRPr="00C47AC8">
        <w:rPr>
          <w:i/>
          <w:lang w:val="en-GB"/>
        </w:rPr>
        <w:t>c</w:t>
      </w:r>
      <w:r w:rsidRPr="00C47AC8">
        <w:rPr>
          <w:lang w:val="en-GB"/>
        </w:rPr>
        <w:t xml:space="preserve">) numbers, in the format </w:t>
      </w:r>
      <w:r w:rsidRPr="00C47AC8">
        <w:rPr>
          <w:i/>
          <w:lang w:val="en-GB"/>
        </w:rPr>
        <w:t>e.cc</w:t>
      </w:r>
      <w:r w:rsidRPr="00C47AC8">
        <w:rPr>
          <w:lang w:val="en-GB"/>
        </w:rPr>
        <w:t>. The final line (</w:t>
      </w:r>
      <w:proofErr w:type="gramStart"/>
      <w:r w:rsidRPr="00C47AC8">
        <w:rPr>
          <w:lang w:val="en-GB"/>
        </w:rPr>
        <w:t>‘All</w:t>
      </w:r>
      <w:proofErr w:type="gramEnd"/>
      <w:r w:rsidRPr="00C47AC8">
        <w:rPr>
          <w:lang w:val="en-GB"/>
        </w:rPr>
        <w:t>’) represents the percentages of vesicles across all experiments.</w:t>
      </w:r>
    </w:p>
    <w:p w14:paraId="58F25BEB" w14:textId="77777777" w:rsidR="007D2072" w:rsidRPr="00C47AC8" w:rsidRDefault="007D2072" w:rsidP="00506199">
      <w:pPr>
        <w:rPr>
          <w:lang w:val="en-GB"/>
        </w:rPr>
      </w:pPr>
    </w:p>
    <w:p w14:paraId="64BD2CCC" w14:textId="77777777" w:rsidR="007D2072" w:rsidRPr="00C47AC8" w:rsidRDefault="007D2072" w:rsidP="00506199">
      <w:pPr>
        <w:rPr>
          <w:lang w:val="en-GB"/>
        </w:rPr>
      </w:pPr>
    </w:p>
    <w:p w14:paraId="486C7390" w14:textId="77777777" w:rsidR="007D2072" w:rsidRPr="00C47AC8" w:rsidRDefault="007D2072" w:rsidP="00506199">
      <w:pPr>
        <w:rPr>
          <w:lang w:val="en-GB"/>
        </w:rPr>
      </w:pPr>
    </w:p>
    <w:p w14:paraId="039A32E8" w14:textId="77777777" w:rsidR="007D2072" w:rsidRPr="00C47AC8" w:rsidRDefault="007D2072" w:rsidP="00506199">
      <w:pPr>
        <w:rPr>
          <w:lang w:val="en-GB"/>
        </w:rPr>
      </w:pPr>
    </w:p>
    <w:p w14:paraId="3366A5FE" w14:textId="77777777" w:rsidR="00937518" w:rsidRPr="00C47AC8" w:rsidRDefault="00937518" w:rsidP="00506199">
      <w:pPr>
        <w:rPr>
          <w:lang w:val="en-GB"/>
        </w:rPr>
      </w:pPr>
    </w:p>
    <w:p w14:paraId="03FACE74" w14:textId="77777777" w:rsidR="00937518" w:rsidRPr="00C47AC8" w:rsidRDefault="00937518" w:rsidP="00506199">
      <w:pPr>
        <w:rPr>
          <w:lang w:val="en-GB"/>
        </w:rPr>
      </w:pPr>
    </w:p>
    <w:p w14:paraId="47CEEF10" w14:textId="77777777" w:rsidR="00937518" w:rsidRPr="00C47AC8" w:rsidRDefault="00937518" w:rsidP="00506199">
      <w:pPr>
        <w:rPr>
          <w:lang w:val="en-GB"/>
        </w:rPr>
      </w:pPr>
    </w:p>
    <w:p w14:paraId="68B6181E" w14:textId="77777777" w:rsidR="00937518" w:rsidRPr="00C47AC8" w:rsidRDefault="00937518" w:rsidP="00506199">
      <w:pPr>
        <w:rPr>
          <w:lang w:val="en-GB"/>
        </w:rPr>
      </w:pPr>
    </w:p>
    <w:p w14:paraId="2CC838E7" w14:textId="77777777" w:rsidR="00937518" w:rsidRPr="00C47AC8" w:rsidDel="00556DAA" w:rsidRDefault="00937518" w:rsidP="00506199">
      <w:pPr>
        <w:rPr>
          <w:del w:id="0" w:author="Jayaram M." w:date="2018-08-01T08:00:00Z"/>
          <w:lang w:val="en-GB"/>
        </w:rPr>
      </w:pPr>
      <w:bookmarkStart w:id="1" w:name="_GoBack"/>
      <w:bookmarkEnd w:id="1"/>
    </w:p>
    <w:p w14:paraId="183BAF04" w14:textId="77777777" w:rsidR="00937518" w:rsidRPr="00C47AC8" w:rsidDel="00556DAA" w:rsidRDefault="00937518" w:rsidP="00506199">
      <w:pPr>
        <w:rPr>
          <w:del w:id="2" w:author="Jayaram M." w:date="2018-08-01T08:00:00Z"/>
          <w:lang w:val="en-GB"/>
        </w:rPr>
      </w:pPr>
    </w:p>
    <w:p w14:paraId="44B5EFAA" w14:textId="77777777" w:rsidR="00937518" w:rsidRPr="00C47AC8" w:rsidDel="00556DAA" w:rsidRDefault="00937518" w:rsidP="00506199">
      <w:pPr>
        <w:rPr>
          <w:del w:id="3" w:author="Jayaram M." w:date="2018-08-01T08:00:00Z"/>
          <w:lang w:val="en-GB"/>
        </w:rPr>
      </w:pPr>
    </w:p>
    <w:p w14:paraId="12B823FA" w14:textId="77777777" w:rsidR="00937518" w:rsidRPr="00C47AC8" w:rsidDel="00556DAA" w:rsidRDefault="00937518" w:rsidP="00506199">
      <w:pPr>
        <w:rPr>
          <w:del w:id="4" w:author="Jayaram M." w:date="2018-08-01T08:00:00Z"/>
          <w:lang w:val="en-GB"/>
        </w:rPr>
      </w:pPr>
    </w:p>
    <w:p w14:paraId="3D48F1C8" w14:textId="77777777" w:rsidR="00937518" w:rsidRPr="00C47AC8" w:rsidDel="00556DAA" w:rsidRDefault="00937518" w:rsidP="00506199">
      <w:pPr>
        <w:rPr>
          <w:del w:id="5" w:author="Jayaram M." w:date="2018-08-01T08:00:00Z"/>
          <w:lang w:val="en-GB"/>
        </w:rPr>
      </w:pPr>
    </w:p>
    <w:p w14:paraId="398D7189" w14:textId="77777777" w:rsidR="00DE343D" w:rsidRPr="00C47AC8" w:rsidDel="00556DAA" w:rsidRDefault="00DE343D" w:rsidP="00506199">
      <w:pPr>
        <w:rPr>
          <w:del w:id="6" w:author="Jayaram M." w:date="2018-08-01T08:00:00Z"/>
          <w:lang w:val="en-GB"/>
        </w:rPr>
      </w:pPr>
    </w:p>
    <w:p w14:paraId="32BB982E" w14:textId="2A241367" w:rsidR="00251033" w:rsidRPr="00251033" w:rsidRDefault="00251033" w:rsidP="00556DAA">
      <w:pPr>
        <w:rPr>
          <w:lang w:val="en-GB"/>
        </w:rPr>
      </w:pPr>
    </w:p>
    <w:sectPr w:rsidR="00251033" w:rsidRPr="0025103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F9A7A9" w14:textId="77777777" w:rsidR="00041723" w:rsidRDefault="00041723" w:rsidP="00ED5129">
      <w:pPr>
        <w:spacing w:after="0" w:line="240" w:lineRule="auto"/>
      </w:pPr>
      <w:r>
        <w:separator/>
      </w:r>
    </w:p>
  </w:endnote>
  <w:endnote w:type="continuationSeparator" w:id="0">
    <w:p w14:paraId="7955350D" w14:textId="77777777" w:rsidR="00041723" w:rsidRDefault="00041723" w:rsidP="00ED5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46525558"/>
      <w:docPartObj>
        <w:docPartGallery w:val="Page Numbers (Bottom of Page)"/>
        <w:docPartUnique/>
      </w:docPartObj>
    </w:sdtPr>
    <w:sdtEndPr>
      <w:rPr>
        <w:noProof/>
      </w:rPr>
    </w:sdtEndPr>
    <w:sdtContent>
      <w:p w14:paraId="71748362" w14:textId="41B17A75" w:rsidR="00020797" w:rsidRDefault="00020797">
        <w:pPr>
          <w:pStyle w:val="Footer"/>
          <w:jc w:val="right"/>
        </w:pPr>
        <w:r>
          <w:fldChar w:fldCharType="begin"/>
        </w:r>
        <w:r>
          <w:instrText xml:space="preserve"> PAGE   \* MERGEFORMAT </w:instrText>
        </w:r>
        <w:r>
          <w:fldChar w:fldCharType="separate"/>
        </w:r>
        <w:r w:rsidR="00556DAA">
          <w:rPr>
            <w:noProof/>
          </w:rPr>
          <w:t>3</w:t>
        </w:r>
        <w:r>
          <w:rPr>
            <w:noProof/>
          </w:rPr>
          <w:fldChar w:fldCharType="end"/>
        </w:r>
      </w:p>
    </w:sdtContent>
  </w:sdt>
  <w:p w14:paraId="10051398" w14:textId="77777777" w:rsidR="00020797" w:rsidRDefault="000207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D1986D" w14:textId="77777777" w:rsidR="00041723" w:rsidRDefault="00041723" w:rsidP="00ED5129">
      <w:pPr>
        <w:spacing w:after="0" w:line="240" w:lineRule="auto"/>
      </w:pPr>
      <w:r>
        <w:separator/>
      </w:r>
    </w:p>
  </w:footnote>
  <w:footnote w:type="continuationSeparator" w:id="0">
    <w:p w14:paraId="29F8AB2E" w14:textId="77777777" w:rsidR="00041723" w:rsidRDefault="00041723" w:rsidP="00ED512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FE0EA3"/>
    <w:multiLevelType w:val="hybridMultilevel"/>
    <w:tmpl w:val="7FB26B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89E297E"/>
    <w:multiLevelType w:val="hybridMultilevel"/>
    <w:tmpl w:val="9224067C"/>
    <w:lvl w:ilvl="0" w:tplc="539AD29E">
      <w:start w:val="1"/>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yaram M.">
    <w15:presenceInfo w15:providerId="AD" w15:userId="S-1-5-21-208585619-4029073739-4231445444-195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51033"/>
    <w:rsid w:val="000043CE"/>
    <w:rsid w:val="00016281"/>
    <w:rsid w:val="00016D49"/>
    <w:rsid w:val="00020797"/>
    <w:rsid w:val="0003224A"/>
    <w:rsid w:val="0003348C"/>
    <w:rsid w:val="000351AB"/>
    <w:rsid w:val="00041723"/>
    <w:rsid w:val="000463B8"/>
    <w:rsid w:val="00053B2A"/>
    <w:rsid w:val="00053C06"/>
    <w:rsid w:val="000556FB"/>
    <w:rsid w:val="00055B1D"/>
    <w:rsid w:val="000601F1"/>
    <w:rsid w:val="000664D7"/>
    <w:rsid w:val="0008129F"/>
    <w:rsid w:val="000856FC"/>
    <w:rsid w:val="00086FC6"/>
    <w:rsid w:val="00091A65"/>
    <w:rsid w:val="000948CF"/>
    <w:rsid w:val="000A5711"/>
    <w:rsid w:val="000A6A0C"/>
    <w:rsid w:val="000A7BC3"/>
    <w:rsid w:val="000C181C"/>
    <w:rsid w:val="000C6D62"/>
    <w:rsid w:val="000D0B25"/>
    <w:rsid w:val="000D18E8"/>
    <w:rsid w:val="000D4781"/>
    <w:rsid w:val="000E3571"/>
    <w:rsid w:val="000E3D4C"/>
    <w:rsid w:val="000E5A86"/>
    <w:rsid w:val="000E7167"/>
    <w:rsid w:val="000F0EBB"/>
    <w:rsid w:val="00112A19"/>
    <w:rsid w:val="0011333C"/>
    <w:rsid w:val="00116A80"/>
    <w:rsid w:val="0011794E"/>
    <w:rsid w:val="001242FD"/>
    <w:rsid w:val="00130AB9"/>
    <w:rsid w:val="00130BFA"/>
    <w:rsid w:val="00131DBF"/>
    <w:rsid w:val="00133B2A"/>
    <w:rsid w:val="001401A5"/>
    <w:rsid w:val="001451E1"/>
    <w:rsid w:val="00150A5E"/>
    <w:rsid w:val="00151DD5"/>
    <w:rsid w:val="00152B1F"/>
    <w:rsid w:val="00153F95"/>
    <w:rsid w:val="0015693A"/>
    <w:rsid w:val="00161DF8"/>
    <w:rsid w:val="001667C8"/>
    <w:rsid w:val="001742AE"/>
    <w:rsid w:val="00182E7C"/>
    <w:rsid w:val="00186A37"/>
    <w:rsid w:val="001A3DC2"/>
    <w:rsid w:val="001A40C0"/>
    <w:rsid w:val="001B0C19"/>
    <w:rsid w:val="001B4F64"/>
    <w:rsid w:val="001B75B7"/>
    <w:rsid w:val="001B7663"/>
    <w:rsid w:val="001C2BF8"/>
    <w:rsid w:val="001D16FB"/>
    <w:rsid w:val="001D1FB5"/>
    <w:rsid w:val="001D3BA8"/>
    <w:rsid w:val="001D3C88"/>
    <w:rsid w:val="001D4F8F"/>
    <w:rsid w:val="001D6255"/>
    <w:rsid w:val="001D758C"/>
    <w:rsid w:val="001E441D"/>
    <w:rsid w:val="002050AC"/>
    <w:rsid w:val="00211311"/>
    <w:rsid w:val="0021209A"/>
    <w:rsid w:val="00213959"/>
    <w:rsid w:val="00215BD2"/>
    <w:rsid w:val="00217211"/>
    <w:rsid w:val="0021730D"/>
    <w:rsid w:val="00217805"/>
    <w:rsid w:val="002202F4"/>
    <w:rsid w:val="00221E4C"/>
    <w:rsid w:val="00234BE7"/>
    <w:rsid w:val="00237902"/>
    <w:rsid w:val="002400AA"/>
    <w:rsid w:val="00240DE6"/>
    <w:rsid w:val="00241DDA"/>
    <w:rsid w:val="002459F3"/>
    <w:rsid w:val="00245ED1"/>
    <w:rsid w:val="00251033"/>
    <w:rsid w:val="0026168F"/>
    <w:rsid w:val="00275693"/>
    <w:rsid w:val="00281761"/>
    <w:rsid w:val="00283B2E"/>
    <w:rsid w:val="0029072D"/>
    <w:rsid w:val="00291E50"/>
    <w:rsid w:val="00292193"/>
    <w:rsid w:val="00295E4B"/>
    <w:rsid w:val="002A2E3C"/>
    <w:rsid w:val="002A4E08"/>
    <w:rsid w:val="002B169E"/>
    <w:rsid w:val="002B2003"/>
    <w:rsid w:val="002B35B0"/>
    <w:rsid w:val="002C648F"/>
    <w:rsid w:val="002D1471"/>
    <w:rsid w:val="002D20E8"/>
    <w:rsid w:val="002D37FB"/>
    <w:rsid w:val="002D3EB6"/>
    <w:rsid w:val="002D4932"/>
    <w:rsid w:val="002D6BB2"/>
    <w:rsid w:val="002E71F8"/>
    <w:rsid w:val="002E75E6"/>
    <w:rsid w:val="002F41E4"/>
    <w:rsid w:val="00302AB6"/>
    <w:rsid w:val="0031330D"/>
    <w:rsid w:val="00315CAF"/>
    <w:rsid w:val="00320C21"/>
    <w:rsid w:val="0032435D"/>
    <w:rsid w:val="00336839"/>
    <w:rsid w:val="003429C4"/>
    <w:rsid w:val="00343E01"/>
    <w:rsid w:val="00363A0B"/>
    <w:rsid w:val="0037548A"/>
    <w:rsid w:val="00376317"/>
    <w:rsid w:val="00376AD9"/>
    <w:rsid w:val="0037799D"/>
    <w:rsid w:val="003852CB"/>
    <w:rsid w:val="0038739B"/>
    <w:rsid w:val="00387785"/>
    <w:rsid w:val="003A2550"/>
    <w:rsid w:val="003A2F3D"/>
    <w:rsid w:val="003A34F6"/>
    <w:rsid w:val="003A3911"/>
    <w:rsid w:val="003A72EA"/>
    <w:rsid w:val="003B206C"/>
    <w:rsid w:val="003B7698"/>
    <w:rsid w:val="003C5280"/>
    <w:rsid w:val="003C6394"/>
    <w:rsid w:val="003C66D0"/>
    <w:rsid w:val="003D133C"/>
    <w:rsid w:val="003E4B4D"/>
    <w:rsid w:val="003E6AD0"/>
    <w:rsid w:val="003F14A7"/>
    <w:rsid w:val="003F2BDE"/>
    <w:rsid w:val="003F2E72"/>
    <w:rsid w:val="003F3161"/>
    <w:rsid w:val="00401263"/>
    <w:rsid w:val="004027EC"/>
    <w:rsid w:val="00402C26"/>
    <w:rsid w:val="00403044"/>
    <w:rsid w:val="00415ADF"/>
    <w:rsid w:val="00416873"/>
    <w:rsid w:val="00416AE3"/>
    <w:rsid w:val="00420FB6"/>
    <w:rsid w:val="00422A98"/>
    <w:rsid w:val="00424832"/>
    <w:rsid w:val="004269D4"/>
    <w:rsid w:val="0042771F"/>
    <w:rsid w:val="004335BD"/>
    <w:rsid w:val="00434519"/>
    <w:rsid w:val="0043736C"/>
    <w:rsid w:val="00440D70"/>
    <w:rsid w:val="0044389D"/>
    <w:rsid w:val="00443E58"/>
    <w:rsid w:val="004444DE"/>
    <w:rsid w:val="004446A5"/>
    <w:rsid w:val="00444F5B"/>
    <w:rsid w:val="0044634C"/>
    <w:rsid w:val="004473C3"/>
    <w:rsid w:val="00462301"/>
    <w:rsid w:val="00464F96"/>
    <w:rsid w:val="0046546F"/>
    <w:rsid w:val="00467003"/>
    <w:rsid w:val="00467DA6"/>
    <w:rsid w:val="004736B0"/>
    <w:rsid w:val="00480A48"/>
    <w:rsid w:val="00480FAC"/>
    <w:rsid w:val="004841E7"/>
    <w:rsid w:val="004939B8"/>
    <w:rsid w:val="004965DD"/>
    <w:rsid w:val="004A19AC"/>
    <w:rsid w:val="004D000B"/>
    <w:rsid w:val="004D21F2"/>
    <w:rsid w:val="004D4A67"/>
    <w:rsid w:val="004D51DC"/>
    <w:rsid w:val="004E1995"/>
    <w:rsid w:val="004E1A49"/>
    <w:rsid w:val="004F0E8F"/>
    <w:rsid w:val="004F1279"/>
    <w:rsid w:val="005008BE"/>
    <w:rsid w:val="00506199"/>
    <w:rsid w:val="005065E0"/>
    <w:rsid w:val="0051333A"/>
    <w:rsid w:val="00521884"/>
    <w:rsid w:val="00523BD9"/>
    <w:rsid w:val="005245C3"/>
    <w:rsid w:val="0052665C"/>
    <w:rsid w:val="005314FB"/>
    <w:rsid w:val="00534BD1"/>
    <w:rsid w:val="00541558"/>
    <w:rsid w:val="00542410"/>
    <w:rsid w:val="005433A9"/>
    <w:rsid w:val="00550CF4"/>
    <w:rsid w:val="005551C2"/>
    <w:rsid w:val="00556DAA"/>
    <w:rsid w:val="00557D78"/>
    <w:rsid w:val="00563D03"/>
    <w:rsid w:val="0056668E"/>
    <w:rsid w:val="005709F1"/>
    <w:rsid w:val="00570B18"/>
    <w:rsid w:val="00571A5E"/>
    <w:rsid w:val="0057411D"/>
    <w:rsid w:val="005753A4"/>
    <w:rsid w:val="005753DF"/>
    <w:rsid w:val="0057755C"/>
    <w:rsid w:val="00585B0C"/>
    <w:rsid w:val="00594D4E"/>
    <w:rsid w:val="00597123"/>
    <w:rsid w:val="005977FB"/>
    <w:rsid w:val="005A794F"/>
    <w:rsid w:val="005B4B43"/>
    <w:rsid w:val="005B7492"/>
    <w:rsid w:val="005D1D8B"/>
    <w:rsid w:val="005D2D1A"/>
    <w:rsid w:val="005E1F99"/>
    <w:rsid w:val="005E7386"/>
    <w:rsid w:val="005F5495"/>
    <w:rsid w:val="005F5960"/>
    <w:rsid w:val="005F64D7"/>
    <w:rsid w:val="006000C5"/>
    <w:rsid w:val="00601B96"/>
    <w:rsid w:val="00602EE8"/>
    <w:rsid w:val="006225A4"/>
    <w:rsid w:val="006321D6"/>
    <w:rsid w:val="00636FBA"/>
    <w:rsid w:val="00642E6E"/>
    <w:rsid w:val="00645798"/>
    <w:rsid w:val="00650E2E"/>
    <w:rsid w:val="0065430C"/>
    <w:rsid w:val="00654BB4"/>
    <w:rsid w:val="006601E5"/>
    <w:rsid w:val="006603DC"/>
    <w:rsid w:val="00660779"/>
    <w:rsid w:val="006633EF"/>
    <w:rsid w:val="00664FC1"/>
    <w:rsid w:val="00670386"/>
    <w:rsid w:val="006715A5"/>
    <w:rsid w:val="0067209F"/>
    <w:rsid w:val="00674535"/>
    <w:rsid w:val="006838AD"/>
    <w:rsid w:val="0068736B"/>
    <w:rsid w:val="0069518D"/>
    <w:rsid w:val="00696AA5"/>
    <w:rsid w:val="00696CB9"/>
    <w:rsid w:val="006A1046"/>
    <w:rsid w:val="006A163C"/>
    <w:rsid w:val="006A27EF"/>
    <w:rsid w:val="006B3B68"/>
    <w:rsid w:val="006B4454"/>
    <w:rsid w:val="006B4932"/>
    <w:rsid w:val="006C05AE"/>
    <w:rsid w:val="006C062E"/>
    <w:rsid w:val="006C33A2"/>
    <w:rsid w:val="006C4E14"/>
    <w:rsid w:val="006C5251"/>
    <w:rsid w:val="006D1756"/>
    <w:rsid w:val="006D1B63"/>
    <w:rsid w:val="006D7F43"/>
    <w:rsid w:val="006E64E0"/>
    <w:rsid w:val="006E6BFD"/>
    <w:rsid w:val="006F423A"/>
    <w:rsid w:val="006F4790"/>
    <w:rsid w:val="006F4E15"/>
    <w:rsid w:val="006F6CCC"/>
    <w:rsid w:val="007059AA"/>
    <w:rsid w:val="00710265"/>
    <w:rsid w:val="00710367"/>
    <w:rsid w:val="007113BF"/>
    <w:rsid w:val="00713D3F"/>
    <w:rsid w:val="00714356"/>
    <w:rsid w:val="00714BFF"/>
    <w:rsid w:val="00716147"/>
    <w:rsid w:val="007173AF"/>
    <w:rsid w:val="00720916"/>
    <w:rsid w:val="007228F7"/>
    <w:rsid w:val="00724E35"/>
    <w:rsid w:val="007259E3"/>
    <w:rsid w:val="00742C1C"/>
    <w:rsid w:val="00742EF5"/>
    <w:rsid w:val="00750E35"/>
    <w:rsid w:val="00760731"/>
    <w:rsid w:val="00771963"/>
    <w:rsid w:val="0077448A"/>
    <w:rsid w:val="007925A7"/>
    <w:rsid w:val="007960FC"/>
    <w:rsid w:val="00796E50"/>
    <w:rsid w:val="007B095D"/>
    <w:rsid w:val="007B31BC"/>
    <w:rsid w:val="007B426B"/>
    <w:rsid w:val="007C1E73"/>
    <w:rsid w:val="007C200C"/>
    <w:rsid w:val="007C3D54"/>
    <w:rsid w:val="007C5510"/>
    <w:rsid w:val="007D2072"/>
    <w:rsid w:val="007D76D8"/>
    <w:rsid w:val="007E1CBC"/>
    <w:rsid w:val="00800EA8"/>
    <w:rsid w:val="0080737C"/>
    <w:rsid w:val="008078C4"/>
    <w:rsid w:val="008166E3"/>
    <w:rsid w:val="0081680E"/>
    <w:rsid w:val="008223A4"/>
    <w:rsid w:val="00822C59"/>
    <w:rsid w:val="00824E9F"/>
    <w:rsid w:val="00841570"/>
    <w:rsid w:val="0084224D"/>
    <w:rsid w:val="0084361C"/>
    <w:rsid w:val="00843A1B"/>
    <w:rsid w:val="00847908"/>
    <w:rsid w:val="00851B02"/>
    <w:rsid w:val="00852436"/>
    <w:rsid w:val="0086076A"/>
    <w:rsid w:val="00860F72"/>
    <w:rsid w:val="00862620"/>
    <w:rsid w:val="00864762"/>
    <w:rsid w:val="008757D8"/>
    <w:rsid w:val="00876866"/>
    <w:rsid w:val="0087742E"/>
    <w:rsid w:val="00891BD7"/>
    <w:rsid w:val="00893896"/>
    <w:rsid w:val="008A2D73"/>
    <w:rsid w:val="008A35AB"/>
    <w:rsid w:val="008B6EF2"/>
    <w:rsid w:val="008C5912"/>
    <w:rsid w:val="008C7EBD"/>
    <w:rsid w:val="008D339E"/>
    <w:rsid w:val="008D682B"/>
    <w:rsid w:val="008E7E13"/>
    <w:rsid w:val="008F197B"/>
    <w:rsid w:val="008F46F4"/>
    <w:rsid w:val="008F76E1"/>
    <w:rsid w:val="00901146"/>
    <w:rsid w:val="00912DAC"/>
    <w:rsid w:val="00912E2C"/>
    <w:rsid w:val="00930479"/>
    <w:rsid w:val="00935E6E"/>
    <w:rsid w:val="00937518"/>
    <w:rsid w:val="00942780"/>
    <w:rsid w:val="00944EF2"/>
    <w:rsid w:val="0094768A"/>
    <w:rsid w:val="00962984"/>
    <w:rsid w:val="009664DA"/>
    <w:rsid w:val="0097652C"/>
    <w:rsid w:val="00977587"/>
    <w:rsid w:val="00983EE6"/>
    <w:rsid w:val="00985D72"/>
    <w:rsid w:val="009866A6"/>
    <w:rsid w:val="009939F4"/>
    <w:rsid w:val="009A00CE"/>
    <w:rsid w:val="009A1DE3"/>
    <w:rsid w:val="009A268E"/>
    <w:rsid w:val="009A342A"/>
    <w:rsid w:val="009B195A"/>
    <w:rsid w:val="009B1AFA"/>
    <w:rsid w:val="009B31F2"/>
    <w:rsid w:val="009B4913"/>
    <w:rsid w:val="009C5963"/>
    <w:rsid w:val="009C7EB0"/>
    <w:rsid w:val="009D0DC3"/>
    <w:rsid w:val="009D5CCA"/>
    <w:rsid w:val="009D711F"/>
    <w:rsid w:val="009E4E7C"/>
    <w:rsid w:val="009F0BB6"/>
    <w:rsid w:val="009F0FF4"/>
    <w:rsid w:val="00A015B7"/>
    <w:rsid w:val="00A022C5"/>
    <w:rsid w:val="00A03ACB"/>
    <w:rsid w:val="00A05921"/>
    <w:rsid w:val="00A077C4"/>
    <w:rsid w:val="00A179B3"/>
    <w:rsid w:val="00A25FF0"/>
    <w:rsid w:val="00A2717B"/>
    <w:rsid w:val="00A35611"/>
    <w:rsid w:val="00A4068B"/>
    <w:rsid w:val="00A42265"/>
    <w:rsid w:val="00A46CB1"/>
    <w:rsid w:val="00A5608E"/>
    <w:rsid w:val="00A601A1"/>
    <w:rsid w:val="00A721B9"/>
    <w:rsid w:val="00A73DD1"/>
    <w:rsid w:val="00A820C9"/>
    <w:rsid w:val="00A8274B"/>
    <w:rsid w:val="00A83E7E"/>
    <w:rsid w:val="00A9401E"/>
    <w:rsid w:val="00A94706"/>
    <w:rsid w:val="00A9702F"/>
    <w:rsid w:val="00AA1438"/>
    <w:rsid w:val="00AA4ABA"/>
    <w:rsid w:val="00AD23C8"/>
    <w:rsid w:val="00AD46C8"/>
    <w:rsid w:val="00AE4DCB"/>
    <w:rsid w:val="00AE6F68"/>
    <w:rsid w:val="00AF0A8C"/>
    <w:rsid w:val="00AF253D"/>
    <w:rsid w:val="00AF4233"/>
    <w:rsid w:val="00AF7973"/>
    <w:rsid w:val="00B007A4"/>
    <w:rsid w:val="00B00E7F"/>
    <w:rsid w:val="00B0262D"/>
    <w:rsid w:val="00B1077E"/>
    <w:rsid w:val="00B17793"/>
    <w:rsid w:val="00B314FD"/>
    <w:rsid w:val="00B34782"/>
    <w:rsid w:val="00B52828"/>
    <w:rsid w:val="00B55D3C"/>
    <w:rsid w:val="00B56DF8"/>
    <w:rsid w:val="00B6215A"/>
    <w:rsid w:val="00B64ABC"/>
    <w:rsid w:val="00B758C9"/>
    <w:rsid w:val="00B77475"/>
    <w:rsid w:val="00B80932"/>
    <w:rsid w:val="00B84307"/>
    <w:rsid w:val="00B900CF"/>
    <w:rsid w:val="00B90506"/>
    <w:rsid w:val="00B95994"/>
    <w:rsid w:val="00B97BCC"/>
    <w:rsid w:val="00BA20F1"/>
    <w:rsid w:val="00BB2339"/>
    <w:rsid w:val="00BC6B96"/>
    <w:rsid w:val="00BC7922"/>
    <w:rsid w:val="00BD0424"/>
    <w:rsid w:val="00BD2B1F"/>
    <w:rsid w:val="00BD3E92"/>
    <w:rsid w:val="00BD739D"/>
    <w:rsid w:val="00BE0502"/>
    <w:rsid w:val="00BE1570"/>
    <w:rsid w:val="00BE5C28"/>
    <w:rsid w:val="00BF08EB"/>
    <w:rsid w:val="00BF2F8E"/>
    <w:rsid w:val="00BF49FC"/>
    <w:rsid w:val="00C024E7"/>
    <w:rsid w:val="00C0538B"/>
    <w:rsid w:val="00C05D69"/>
    <w:rsid w:val="00C10550"/>
    <w:rsid w:val="00C21B6C"/>
    <w:rsid w:val="00C30B5A"/>
    <w:rsid w:val="00C3264E"/>
    <w:rsid w:val="00C34631"/>
    <w:rsid w:val="00C4629A"/>
    <w:rsid w:val="00C47AC8"/>
    <w:rsid w:val="00C50BF2"/>
    <w:rsid w:val="00C525C2"/>
    <w:rsid w:val="00C52C35"/>
    <w:rsid w:val="00C53714"/>
    <w:rsid w:val="00C56F62"/>
    <w:rsid w:val="00C60183"/>
    <w:rsid w:val="00C618BC"/>
    <w:rsid w:val="00C675FE"/>
    <w:rsid w:val="00C67FB9"/>
    <w:rsid w:val="00C7054F"/>
    <w:rsid w:val="00C715D0"/>
    <w:rsid w:val="00C82542"/>
    <w:rsid w:val="00C8461B"/>
    <w:rsid w:val="00C94260"/>
    <w:rsid w:val="00C96FE3"/>
    <w:rsid w:val="00C97DC7"/>
    <w:rsid w:val="00CA6FCE"/>
    <w:rsid w:val="00CB0102"/>
    <w:rsid w:val="00CB3DDE"/>
    <w:rsid w:val="00CC11F3"/>
    <w:rsid w:val="00CC13EE"/>
    <w:rsid w:val="00CC4F56"/>
    <w:rsid w:val="00CD09AB"/>
    <w:rsid w:val="00CE1465"/>
    <w:rsid w:val="00CE3C1E"/>
    <w:rsid w:val="00CE4289"/>
    <w:rsid w:val="00CE5320"/>
    <w:rsid w:val="00CE58EC"/>
    <w:rsid w:val="00D05638"/>
    <w:rsid w:val="00D1585C"/>
    <w:rsid w:val="00D21C81"/>
    <w:rsid w:val="00D228DC"/>
    <w:rsid w:val="00D230B7"/>
    <w:rsid w:val="00D2311D"/>
    <w:rsid w:val="00D326C3"/>
    <w:rsid w:val="00D35075"/>
    <w:rsid w:val="00D37AEA"/>
    <w:rsid w:val="00D4343B"/>
    <w:rsid w:val="00D44ADB"/>
    <w:rsid w:val="00D50C5E"/>
    <w:rsid w:val="00D5154D"/>
    <w:rsid w:val="00D54AF5"/>
    <w:rsid w:val="00D63FA9"/>
    <w:rsid w:val="00D74044"/>
    <w:rsid w:val="00D752DD"/>
    <w:rsid w:val="00D76D04"/>
    <w:rsid w:val="00D830CE"/>
    <w:rsid w:val="00DA1202"/>
    <w:rsid w:val="00DA5068"/>
    <w:rsid w:val="00DA599B"/>
    <w:rsid w:val="00DA612C"/>
    <w:rsid w:val="00DB0E74"/>
    <w:rsid w:val="00DB2833"/>
    <w:rsid w:val="00DB2DCB"/>
    <w:rsid w:val="00DB4BC5"/>
    <w:rsid w:val="00DB7B18"/>
    <w:rsid w:val="00DB7F83"/>
    <w:rsid w:val="00DC3F99"/>
    <w:rsid w:val="00DC61BD"/>
    <w:rsid w:val="00DD0D90"/>
    <w:rsid w:val="00DD1E12"/>
    <w:rsid w:val="00DE343D"/>
    <w:rsid w:val="00DE34B6"/>
    <w:rsid w:val="00DE6438"/>
    <w:rsid w:val="00DF2A17"/>
    <w:rsid w:val="00E01673"/>
    <w:rsid w:val="00E039A7"/>
    <w:rsid w:val="00E05941"/>
    <w:rsid w:val="00E15032"/>
    <w:rsid w:val="00E21AF8"/>
    <w:rsid w:val="00E34F37"/>
    <w:rsid w:val="00E37E52"/>
    <w:rsid w:val="00E43A24"/>
    <w:rsid w:val="00E45481"/>
    <w:rsid w:val="00E467A5"/>
    <w:rsid w:val="00E4730A"/>
    <w:rsid w:val="00E56EF1"/>
    <w:rsid w:val="00E74499"/>
    <w:rsid w:val="00E7709F"/>
    <w:rsid w:val="00E82D62"/>
    <w:rsid w:val="00E90D1D"/>
    <w:rsid w:val="00EA3784"/>
    <w:rsid w:val="00EA40E7"/>
    <w:rsid w:val="00EA4FA6"/>
    <w:rsid w:val="00EA6A3C"/>
    <w:rsid w:val="00EA748E"/>
    <w:rsid w:val="00EC0032"/>
    <w:rsid w:val="00EC6A3D"/>
    <w:rsid w:val="00EC7D82"/>
    <w:rsid w:val="00EC7EB4"/>
    <w:rsid w:val="00ED5129"/>
    <w:rsid w:val="00ED6A24"/>
    <w:rsid w:val="00ED7A72"/>
    <w:rsid w:val="00ED7CDE"/>
    <w:rsid w:val="00EE438A"/>
    <w:rsid w:val="00EF3428"/>
    <w:rsid w:val="00EF3469"/>
    <w:rsid w:val="00EF377B"/>
    <w:rsid w:val="00F00ECB"/>
    <w:rsid w:val="00F0471D"/>
    <w:rsid w:val="00F04B3F"/>
    <w:rsid w:val="00F04DAD"/>
    <w:rsid w:val="00F078B3"/>
    <w:rsid w:val="00F1310A"/>
    <w:rsid w:val="00F1360F"/>
    <w:rsid w:val="00F14501"/>
    <w:rsid w:val="00F159BE"/>
    <w:rsid w:val="00F163E4"/>
    <w:rsid w:val="00F30CC6"/>
    <w:rsid w:val="00F313B6"/>
    <w:rsid w:val="00F35603"/>
    <w:rsid w:val="00F40D88"/>
    <w:rsid w:val="00F43292"/>
    <w:rsid w:val="00F438DE"/>
    <w:rsid w:val="00F56724"/>
    <w:rsid w:val="00F6412E"/>
    <w:rsid w:val="00F77C59"/>
    <w:rsid w:val="00F8203A"/>
    <w:rsid w:val="00F84066"/>
    <w:rsid w:val="00F85826"/>
    <w:rsid w:val="00F85898"/>
    <w:rsid w:val="00F86312"/>
    <w:rsid w:val="00F86DB6"/>
    <w:rsid w:val="00F87A9D"/>
    <w:rsid w:val="00F90CFF"/>
    <w:rsid w:val="00FA1254"/>
    <w:rsid w:val="00FA7300"/>
    <w:rsid w:val="00FB0994"/>
    <w:rsid w:val="00FB37A1"/>
    <w:rsid w:val="00FC41DF"/>
    <w:rsid w:val="00FD23CB"/>
    <w:rsid w:val="00FD33E7"/>
    <w:rsid w:val="00FD5131"/>
    <w:rsid w:val="00FD54BF"/>
    <w:rsid w:val="00FF2CF8"/>
    <w:rsid w:val="00FF4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9D576"/>
  <w15:docId w15:val="{A3A00FDB-C9C2-D148-B69E-B7C9B0CA2E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B1AFA"/>
    <w:rPr>
      <w:sz w:val="16"/>
      <w:szCs w:val="16"/>
    </w:rPr>
  </w:style>
  <w:style w:type="paragraph" w:styleId="CommentText">
    <w:name w:val="annotation text"/>
    <w:basedOn w:val="Normal"/>
    <w:link w:val="CommentTextChar"/>
    <w:uiPriority w:val="99"/>
    <w:unhideWhenUsed/>
    <w:rsid w:val="009B1AFA"/>
    <w:pPr>
      <w:spacing w:line="240" w:lineRule="auto"/>
    </w:pPr>
    <w:rPr>
      <w:sz w:val="20"/>
      <w:szCs w:val="20"/>
    </w:rPr>
  </w:style>
  <w:style w:type="character" w:customStyle="1" w:styleId="CommentTextChar">
    <w:name w:val="Comment Text Char"/>
    <w:basedOn w:val="DefaultParagraphFont"/>
    <w:link w:val="CommentText"/>
    <w:uiPriority w:val="99"/>
    <w:rsid w:val="009B1AFA"/>
    <w:rPr>
      <w:sz w:val="20"/>
      <w:szCs w:val="20"/>
      <w:lang w:val="de-DE"/>
    </w:rPr>
  </w:style>
  <w:style w:type="paragraph" w:styleId="CommentSubject">
    <w:name w:val="annotation subject"/>
    <w:basedOn w:val="CommentText"/>
    <w:next w:val="CommentText"/>
    <w:link w:val="CommentSubjectChar"/>
    <w:uiPriority w:val="99"/>
    <w:semiHidden/>
    <w:unhideWhenUsed/>
    <w:rsid w:val="009B1AFA"/>
    <w:rPr>
      <w:b/>
      <w:bCs/>
    </w:rPr>
  </w:style>
  <w:style w:type="character" w:customStyle="1" w:styleId="CommentSubjectChar">
    <w:name w:val="Comment Subject Char"/>
    <w:basedOn w:val="CommentTextChar"/>
    <w:link w:val="CommentSubject"/>
    <w:uiPriority w:val="99"/>
    <w:semiHidden/>
    <w:rsid w:val="009B1AFA"/>
    <w:rPr>
      <w:b/>
      <w:bCs/>
      <w:sz w:val="20"/>
      <w:szCs w:val="20"/>
      <w:lang w:val="de-DE"/>
    </w:rPr>
  </w:style>
  <w:style w:type="paragraph" w:styleId="BalloonText">
    <w:name w:val="Balloon Text"/>
    <w:basedOn w:val="Normal"/>
    <w:link w:val="BalloonTextChar"/>
    <w:uiPriority w:val="99"/>
    <w:semiHidden/>
    <w:unhideWhenUsed/>
    <w:rsid w:val="009B1A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1AFA"/>
    <w:rPr>
      <w:rFonts w:ascii="Tahoma" w:hAnsi="Tahoma" w:cs="Tahoma"/>
      <w:sz w:val="16"/>
      <w:szCs w:val="16"/>
      <w:lang w:val="de-DE"/>
    </w:rPr>
  </w:style>
  <w:style w:type="paragraph" w:styleId="Revision">
    <w:name w:val="Revision"/>
    <w:hidden/>
    <w:uiPriority w:val="99"/>
    <w:semiHidden/>
    <w:rsid w:val="00D228DC"/>
    <w:pPr>
      <w:spacing w:after="0" w:line="240" w:lineRule="auto"/>
    </w:pPr>
    <w:rPr>
      <w:lang w:val="de-DE"/>
    </w:rPr>
  </w:style>
  <w:style w:type="table" w:styleId="TableGrid">
    <w:name w:val="Table Grid"/>
    <w:basedOn w:val="TableNormal"/>
    <w:rsid w:val="005061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0E3D4C"/>
    <w:rPr>
      <w:i/>
      <w:iCs/>
    </w:rPr>
  </w:style>
  <w:style w:type="character" w:styleId="Hyperlink">
    <w:name w:val="Hyperlink"/>
    <w:basedOn w:val="DefaultParagraphFont"/>
    <w:uiPriority w:val="99"/>
    <w:unhideWhenUsed/>
    <w:rsid w:val="000E3D4C"/>
    <w:rPr>
      <w:color w:val="0000FF"/>
      <w:u w:val="single"/>
    </w:rPr>
  </w:style>
  <w:style w:type="character" w:customStyle="1" w:styleId="plainlinks">
    <w:name w:val="plainlinks"/>
    <w:basedOn w:val="DefaultParagraphFont"/>
    <w:rsid w:val="000E3D4C"/>
  </w:style>
  <w:style w:type="character" w:styleId="PlaceholderText">
    <w:name w:val="Placeholder Text"/>
    <w:basedOn w:val="DefaultParagraphFont"/>
    <w:uiPriority w:val="99"/>
    <w:semiHidden/>
    <w:rsid w:val="00B77475"/>
    <w:rPr>
      <w:color w:val="808080"/>
    </w:rPr>
  </w:style>
  <w:style w:type="paragraph" w:styleId="ListParagraph">
    <w:name w:val="List Paragraph"/>
    <w:basedOn w:val="Normal"/>
    <w:uiPriority w:val="34"/>
    <w:qFormat/>
    <w:rsid w:val="0080737C"/>
    <w:pPr>
      <w:ind w:left="720"/>
      <w:contextualSpacing/>
    </w:pPr>
  </w:style>
  <w:style w:type="character" w:customStyle="1" w:styleId="UnresolvedMention1">
    <w:name w:val="Unresolved Mention1"/>
    <w:basedOn w:val="DefaultParagraphFont"/>
    <w:uiPriority w:val="99"/>
    <w:rsid w:val="0037799D"/>
    <w:rPr>
      <w:color w:val="808080"/>
      <w:shd w:val="clear" w:color="auto" w:fill="E6E6E6"/>
    </w:rPr>
  </w:style>
  <w:style w:type="paragraph" w:styleId="Header">
    <w:name w:val="header"/>
    <w:basedOn w:val="Normal"/>
    <w:link w:val="HeaderChar"/>
    <w:uiPriority w:val="99"/>
    <w:unhideWhenUsed/>
    <w:rsid w:val="00ED51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5129"/>
    <w:rPr>
      <w:lang w:val="de-DE"/>
    </w:rPr>
  </w:style>
  <w:style w:type="paragraph" w:styleId="Footer">
    <w:name w:val="footer"/>
    <w:basedOn w:val="Normal"/>
    <w:link w:val="FooterChar"/>
    <w:uiPriority w:val="99"/>
    <w:unhideWhenUsed/>
    <w:rsid w:val="00ED51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5129"/>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6449051">
      <w:bodyDiv w:val="1"/>
      <w:marLeft w:val="0"/>
      <w:marRight w:val="0"/>
      <w:marTop w:val="0"/>
      <w:marBottom w:val="0"/>
      <w:divBdr>
        <w:top w:val="none" w:sz="0" w:space="0" w:color="auto"/>
        <w:left w:val="none" w:sz="0" w:space="0" w:color="auto"/>
        <w:bottom w:val="none" w:sz="0" w:space="0" w:color="auto"/>
        <w:right w:val="none" w:sz="0" w:space="0" w:color="auto"/>
      </w:divBdr>
    </w:div>
    <w:div w:id="1583560726">
      <w:bodyDiv w:val="1"/>
      <w:marLeft w:val="0"/>
      <w:marRight w:val="0"/>
      <w:marTop w:val="0"/>
      <w:marBottom w:val="0"/>
      <w:divBdr>
        <w:top w:val="none" w:sz="0" w:space="0" w:color="auto"/>
        <w:left w:val="none" w:sz="0" w:space="0" w:color="auto"/>
        <w:bottom w:val="none" w:sz="0" w:space="0" w:color="auto"/>
        <w:right w:val="none" w:sz="0" w:space="0" w:color="auto"/>
      </w:divBdr>
      <w:divsChild>
        <w:div w:id="340855528">
          <w:marLeft w:val="0"/>
          <w:marRight w:val="0"/>
          <w:marTop w:val="0"/>
          <w:marBottom w:val="0"/>
          <w:divBdr>
            <w:top w:val="none" w:sz="0" w:space="0" w:color="auto"/>
            <w:left w:val="none" w:sz="0" w:space="0" w:color="auto"/>
            <w:bottom w:val="none" w:sz="0" w:space="0" w:color="auto"/>
            <w:right w:val="none" w:sz="0" w:space="0" w:color="auto"/>
          </w:divBdr>
        </w:div>
      </w:divsChild>
    </w:div>
    <w:div w:id="1645697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67089C8-A52D-44BB-AFA3-6C4209B87D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3</Pages>
  <Words>769</Words>
  <Characters>438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143</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yaram M.</cp:lastModifiedBy>
  <cp:revision>2</cp:revision>
  <cp:lastPrinted>2018-07-18T14:22:00Z</cp:lastPrinted>
  <dcterms:created xsi:type="dcterms:W3CDTF">2018-08-01T02:26:00Z</dcterms:created>
  <dcterms:modified xsi:type="dcterms:W3CDTF">2018-08-01T02:30:00Z</dcterms:modified>
</cp:coreProperties>
</file>